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14D" w:rsidRPr="00783085" w:rsidRDefault="00F979B9" w:rsidP="008B114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2E7D9F">
        <w:rPr>
          <w:rFonts w:ascii="Arial" w:hAnsi="Arial" w:cs="Arial"/>
          <w:b/>
          <w:sz w:val="20"/>
          <w:szCs w:val="20"/>
          <w:lang w:val="en-US"/>
        </w:rPr>
        <w:t>S1</w:t>
      </w:r>
      <w:r w:rsidR="008B114D" w:rsidRPr="00783085">
        <w:rPr>
          <w:rFonts w:ascii="Arial" w:hAnsi="Arial" w:cs="Arial"/>
          <w:b/>
          <w:sz w:val="20"/>
          <w:szCs w:val="20"/>
          <w:lang w:val="en-US"/>
        </w:rPr>
        <w:t>: Characteristics of the children by Urban and Rural residence</w:t>
      </w:r>
      <w:r w:rsidR="00843E96" w:rsidRPr="00783085">
        <w:rPr>
          <w:rFonts w:ascii="Arial" w:hAnsi="Arial" w:cs="Arial"/>
          <w:b/>
          <w:sz w:val="20"/>
          <w:szCs w:val="20"/>
          <w:lang w:val="en-US"/>
        </w:rP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95"/>
        <w:gridCol w:w="2448"/>
        <w:gridCol w:w="2243"/>
      </w:tblGrid>
      <w:tr w:rsidR="006C6A9D" w:rsidRPr="00783085" w:rsidTr="00CA1E57">
        <w:trPr>
          <w:trHeight w:val="465"/>
        </w:trPr>
        <w:tc>
          <w:tcPr>
            <w:tcW w:w="4195" w:type="dxa"/>
            <w:tcBorders>
              <w:bottom w:val="single" w:sz="4" w:space="0" w:color="auto"/>
            </w:tcBorders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8B114D" w:rsidRPr="00783085" w:rsidRDefault="008B114D" w:rsidP="00901D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Urban children</w:t>
            </w:r>
          </w:p>
          <w:p w:rsidR="008B114D" w:rsidRPr="00783085" w:rsidRDefault="008B114D" w:rsidP="00901D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6C6A9D"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:rsidR="008B114D" w:rsidRPr="00783085" w:rsidRDefault="008B114D" w:rsidP="00901D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Rural Children</w:t>
            </w:r>
          </w:p>
          <w:p w:rsidR="008B114D" w:rsidRPr="00783085" w:rsidRDefault="008B114D" w:rsidP="006C6A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6C6A9D"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</w:tr>
      <w:tr w:rsidR="006C6A9D" w:rsidRPr="00783085" w:rsidTr="00CA1E57">
        <w:trPr>
          <w:trHeight w:val="318"/>
        </w:trPr>
        <w:tc>
          <w:tcPr>
            <w:tcW w:w="4195" w:type="dxa"/>
            <w:tcBorders>
              <w:top w:val="single" w:sz="4" w:space="0" w:color="auto"/>
            </w:tcBorders>
            <w:vAlign w:val="center"/>
          </w:tcPr>
          <w:p w:rsidR="006C6A9D" w:rsidRPr="00783085" w:rsidRDefault="006C6A9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6C6A9D" w:rsidRPr="00783085" w:rsidRDefault="006C6A9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1119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6C6A9D" w:rsidRPr="00783085" w:rsidRDefault="006C6A9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402</w:t>
            </w:r>
          </w:p>
        </w:tc>
      </w:tr>
      <w:tr w:rsidR="006C6A9D" w:rsidRPr="00783085" w:rsidTr="00CA1E57">
        <w:trPr>
          <w:trHeight w:val="318"/>
        </w:trPr>
        <w:tc>
          <w:tcPr>
            <w:tcW w:w="4195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Overweight and obesity N (%)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33.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55 (13.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B114D" w:rsidRPr="00783085" w:rsidTr="00CA1E57">
        <w:trPr>
          <w:trHeight w:val="416"/>
        </w:trPr>
        <w:tc>
          <w:tcPr>
            <w:tcW w:w="4195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Obesity N (%)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11.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6 (1.5)</w:t>
            </w:r>
          </w:p>
        </w:tc>
      </w:tr>
      <w:tr w:rsidR="008B114D" w:rsidRPr="00783085" w:rsidTr="00CA1E57">
        <w:trPr>
          <w:trHeight w:val="318"/>
        </w:trPr>
        <w:tc>
          <w:tcPr>
            <w:tcW w:w="8885" w:type="dxa"/>
            <w:gridSpan w:val="3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Independent variables (Categorical) N (%)</w:t>
            </w:r>
          </w:p>
        </w:tc>
      </w:tr>
      <w:tr w:rsidR="008B114D" w:rsidRPr="00783085" w:rsidTr="00CA1E57">
        <w:trPr>
          <w:trHeight w:val="253"/>
        </w:trPr>
        <w:tc>
          <w:tcPr>
            <w:tcW w:w="4195" w:type="dxa"/>
            <w:vAlign w:val="center"/>
          </w:tcPr>
          <w:p w:rsidR="008B114D" w:rsidRPr="00783085" w:rsidRDefault="008B114D" w:rsidP="0051246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Sex – </w:t>
            </w:r>
            <w:r w:rsidR="00512462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49.8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188 (4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B114D" w:rsidRPr="00783085" w:rsidTr="00CA1E57">
        <w:trPr>
          <w:trHeight w:val="318"/>
        </w:trPr>
        <w:tc>
          <w:tcPr>
            <w:tcW w:w="4195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Mother’s education level (less than complete primary)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15.5)</w:t>
            </w:r>
          </w:p>
        </w:tc>
        <w:tc>
          <w:tcPr>
            <w:tcW w:w="2243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59.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B114D" w:rsidRPr="00783085" w:rsidTr="00CA1E57">
        <w:trPr>
          <w:trHeight w:val="318"/>
        </w:trPr>
        <w:tc>
          <w:tcPr>
            <w:tcW w:w="4195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Soda drink frequency</w:t>
            </w:r>
          </w:p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One or more times/week N</w:t>
            </w:r>
            <w:r w:rsidR="009653B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76.1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58.9)</w:t>
            </w:r>
          </w:p>
        </w:tc>
      </w:tr>
      <w:tr w:rsidR="006C6A9D" w:rsidRPr="00783085" w:rsidTr="00CA1E57">
        <w:trPr>
          <w:trHeight w:val="339"/>
        </w:trPr>
        <w:tc>
          <w:tcPr>
            <w:tcW w:w="4195" w:type="dxa"/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“Fast food” frequency</w:t>
            </w:r>
          </w:p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One or more times/week N</w:t>
            </w:r>
            <w:r w:rsidR="009653B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48" w:type="dxa"/>
            <w:vAlign w:val="center"/>
          </w:tcPr>
          <w:p w:rsidR="008B114D" w:rsidRPr="00783085" w:rsidRDefault="008B114D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71.</w:t>
            </w:r>
            <w:r w:rsidR="006F4D0C" w:rsidRPr="0078308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43" w:type="dxa"/>
            <w:vAlign w:val="center"/>
          </w:tcPr>
          <w:p w:rsidR="008B114D" w:rsidRPr="00783085" w:rsidRDefault="006F4D0C" w:rsidP="006F4D0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 w:rsidR="008B114D"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(49.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8B114D"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C6A9D" w:rsidRPr="00C35A90" w:rsidTr="00CA1E57">
        <w:trPr>
          <w:trHeight w:val="318"/>
        </w:trPr>
        <w:tc>
          <w:tcPr>
            <w:tcW w:w="8885" w:type="dxa"/>
            <w:gridSpan w:val="3"/>
            <w:tcBorders>
              <w:bottom w:val="single" w:sz="4" w:space="0" w:color="auto"/>
            </w:tcBorders>
            <w:vAlign w:val="center"/>
          </w:tcPr>
          <w:p w:rsidR="008B114D" w:rsidRPr="00783085" w:rsidRDefault="008B114D" w:rsidP="00901D2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Independ</w:t>
            </w:r>
            <w:r w:rsidR="00D720A3">
              <w:rPr>
                <w:rFonts w:ascii="Arial" w:hAnsi="Arial" w:cs="Arial"/>
                <w:sz w:val="20"/>
                <w:szCs w:val="20"/>
                <w:lang w:val="en-US"/>
              </w:rPr>
              <w:t>ent variables (Continuous) mean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± range</w:t>
            </w:r>
          </w:p>
        </w:tc>
      </w:tr>
      <w:tr w:rsidR="006C6A9D" w:rsidRPr="00783085" w:rsidTr="00CA1E57">
        <w:trPr>
          <w:trHeight w:val="318"/>
        </w:trPr>
        <w:tc>
          <w:tcPr>
            <w:tcW w:w="4195" w:type="dxa"/>
            <w:tcBorders>
              <w:top w:val="single" w:sz="4" w:space="0" w:color="auto"/>
            </w:tcBorders>
            <w:vAlign w:val="center"/>
          </w:tcPr>
          <w:p w:rsidR="00E90F91" w:rsidRPr="00783085" w:rsidRDefault="00D720A3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-</w:t>
            </w:r>
            <w:r w:rsidR="00E90F91" w:rsidRPr="00783085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27.55 (16.38,47.98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25.72 (16.50,39.67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exercise (child)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3.53 (0, 7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3.91 (0,7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9653B2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ight for age (aged 8y</w:t>
            </w:r>
            <w:r w:rsidR="00E90F91"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-0.87 (-3.94,3.33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-1.67 (-4.29,2.17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hours of sleep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9.53 (7,13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9.75 (6,12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score wealth index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.63 (0.06,0.93)</w:t>
            </w:r>
          </w:p>
        </w:tc>
        <w:tc>
          <w:tcPr>
            <w:tcW w:w="2243" w:type="dxa"/>
            <w:vAlign w:val="center"/>
          </w:tcPr>
          <w:p w:rsidR="00E90F91" w:rsidRPr="00783085" w:rsidRDefault="00FA077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(0.03,0.84)</w:t>
            </w:r>
          </w:p>
        </w:tc>
      </w:tr>
      <w:tr w:rsidR="006C6A9D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3.23 (1,5.2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3.11 (1,4.8)</w:t>
            </w:r>
          </w:p>
        </w:tc>
      </w:tr>
      <w:tr w:rsidR="006C6A9D" w:rsidRPr="00C35A90" w:rsidTr="00CA1E57">
        <w:trPr>
          <w:trHeight w:val="318"/>
        </w:trPr>
        <w:tc>
          <w:tcPr>
            <w:tcW w:w="8885" w:type="dxa"/>
            <w:gridSpan w:val="3"/>
            <w:tcBorders>
              <w:bottom w:val="single" w:sz="4" w:space="0" w:color="auto"/>
            </w:tcBorders>
            <w:vAlign w:val="center"/>
          </w:tcPr>
          <w:p w:rsidR="00E90F91" w:rsidRPr="00783085" w:rsidRDefault="00E90F91" w:rsidP="00034B2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Independent variables (Continuo</w:t>
            </w:r>
            <w:r w:rsidR="00D720A3">
              <w:rPr>
                <w:rFonts w:ascii="Arial" w:hAnsi="Arial" w:cs="Arial"/>
                <w:sz w:val="20"/>
                <w:szCs w:val="20"/>
                <w:lang w:val="en-US"/>
              </w:rPr>
              <w:t>us) converted to Z scores mean</w:t>
            </w: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 xml:space="preserve"> ± range</w:t>
            </w:r>
          </w:p>
        </w:tc>
      </w:tr>
      <w:tr w:rsidR="006C6A9D" w:rsidRPr="00783085" w:rsidTr="00CA1E57">
        <w:trPr>
          <w:trHeight w:val="318"/>
        </w:trPr>
        <w:tc>
          <w:tcPr>
            <w:tcW w:w="4195" w:type="dxa"/>
            <w:tcBorders>
              <w:top w:val="single" w:sz="4" w:space="0" w:color="auto"/>
            </w:tcBorders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BMI Z score of Mothe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2.52,4.61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2.44,3.69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Z score for exercise (child)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1.32, 1.30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1.44,1.14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9653B2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Z score height for age (aged 8y</w:t>
            </w:r>
            <w:r w:rsidR="00E90F91" w:rsidRPr="007830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3.14,4,29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2.80,4.10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Z score hours of sleep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2.81,3.80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4.25,2.54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Z score wealth index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3,42, 1.73)</w:t>
            </w:r>
          </w:p>
        </w:tc>
        <w:tc>
          <w:tcPr>
            <w:tcW w:w="2243" w:type="dxa"/>
            <w:vAlign w:val="center"/>
          </w:tcPr>
          <w:p w:rsidR="00E90F91" w:rsidRPr="00783085" w:rsidRDefault="00FA0771" w:rsidP="00FA0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-2.26,3.31)</w:t>
            </w:r>
          </w:p>
        </w:tc>
      </w:tr>
      <w:tr w:rsidR="00E90F91" w:rsidRPr="00783085" w:rsidTr="00CA1E57">
        <w:trPr>
          <w:trHeight w:val="318"/>
        </w:trPr>
        <w:tc>
          <w:tcPr>
            <w:tcW w:w="4195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Z score Birth weight</w:t>
            </w:r>
          </w:p>
        </w:tc>
        <w:tc>
          <w:tcPr>
            <w:tcW w:w="2448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4.42,3.89)</w:t>
            </w:r>
          </w:p>
        </w:tc>
        <w:tc>
          <w:tcPr>
            <w:tcW w:w="2243" w:type="dxa"/>
            <w:vAlign w:val="center"/>
          </w:tcPr>
          <w:p w:rsidR="00E90F91" w:rsidRPr="00783085" w:rsidRDefault="00E90F91" w:rsidP="00A736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085">
              <w:rPr>
                <w:rFonts w:ascii="Arial" w:hAnsi="Arial" w:cs="Arial"/>
                <w:sz w:val="20"/>
                <w:szCs w:val="20"/>
                <w:lang w:val="en-US"/>
              </w:rPr>
              <w:t>0 (-4.13,3.30)</w:t>
            </w:r>
          </w:p>
        </w:tc>
      </w:tr>
    </w:tbl>
    <w:p w:rsidR="004F70D4" w:rsidRDefault="004F70D4" w:rsidP="001510D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4F70D4" w:rsidRDefault="004F70D4" w:rsidP="00C7471A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2</w:t>
      </w:r>
      <w:r w:rsidRPr="001510DE">
        <w:rPr>
          <w:rFonts w:ascii="Arial" w:hAnsi="Arial" w:cs="Arial"/>
          <w:b/>
          <w:sz w:val="20"/>
          <w:szCs w:val="20"/>
          <w:lang w:val="en-US"/>
        </w:rPr>
        <w:t xml:space="preserve">: Associations between </w:t>
      </w:r>
      <w:r>
        <w:rPr>
          <w:rFonts w:ascii="Arial" w:hAnsi="Arial" w:cs="Arial"/>
          <w:b/>
          <w:sz w:val="20"/>
          <w:szCs w:val="20"/>
          <w:lang w:val="en-US"/>
        </w:rPr>
        <w:t>obesity</w:t>
      </w:r>
      <w:r w:rsidRPr="001510DE">
        <w:rPr>
          <w:rFonts w:ascii="Arial" w:hAnsi="Arial" w:cs="Arial"/>
          <w:b/>
          <w:sz w:val="20"/>
          <w:szCs w:val="20"/>
          <w:lang w:val="en-US"/>
        </w:rPr>
        <w:t xml:space="preserve"> in urban children at age 8 years and rapid weight gain from birth to 1 year</w:t>
      </w:r>
    </w:p>
    <w:p w:rsidR="004F70D4" w:rsidRDefault="004F70D4" w:rsidP="00C7471A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-74"/>
        <w:tblW w:w="1103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1713"/>
        <w:gridCol w:w="1714"/>
        <w:gridCol w:w="8"/>
        <w:gridCol w:w="1705"/>
        <w:gridCol w:w="1715"/>
      </w:tblGrid>
      <w:tr w:rsidR="004F70D4" w:rsidRPr="00C34536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6854" w:type="dxa"/>
            <w:gridSpan w:val="5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rban</w:t>
            </w:r>
            <w:proofErr w:type="spellEnd"/>
          </w:p>
        </w:tc>
      </w:tr>
      <w:tr w:rsidR="004F70D4" w:rsidRPr="00C34536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ull</w:t>
            </w:r>
            <w:proofErr w:type="spellEnd"/>
          </w:p>
        </w:tc>
        <w:tc>
          <w:tcPr>
            <w:tcW w:w="1722" w:type="dxa"/>
            <w:gridSpan w:val="2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ad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sted</w:t>
            </w:r>
            <w:proofErr w:type="spellEnd"/>
          </w:p>
        </w:tc>
        <w:tc>
          <w:tcPr>
            <w:tcW w:w="3420" w:type="dxa"/>
            <w:gridSpan w:val="2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djusted</w:t>
            </w:r>
            <w:r w:rsidR="00C7471A" w:rsidRPr="00C35A9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</w:tr>
      <w:tr w:rsidR="004F70D4" w:rsidRPr="00C34536" w:rsidTr="008357EB">
        <w:trPr>
          <w:trHeight w:val="339"/>
        </w:trPr>
        <w:tc>
          <w:tcPr>
            <w:tcW w:w="41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71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</w:t>
            </w:r>
          </w:p>
        </w:tc>
      </w:tr>
      <w:tr w:rsidR="004F70D4" w:rsidRPr="00C34536" w:rsidTr="008357EB">
        <w:trPr>
          <w:trHeight w:val="339"/>
        </w:trPr>
        <w:tc>
          <w:tcPr>
            <w:tcW w:w="41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PE"/>
              </w:rPr>
            </w:pP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eastAsia="es-PE"/>
              </w:rPr>
              <w:t>QICC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7.49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4.3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3.77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3.29</w:t>
            </w:r>
          </w:p>
        </w:tc>
      </w:tr>
      <w:tr w:rsidR="004F70D4" w:rsidRPr="00C34536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Intercept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8</w:t>
            </w:r>
          </w:p>
        </w:tc>
        <w:tc>
          <w:tcPr>
            <w:tcW w:w="1713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6</w:t>
            </w:r>
          </w:p>
        </w:tc>
      </w:tr>
      <w:tr w:rsidR="004F70D4" w:rsidRPr="00864792" w:rsidTr="008357EB">
        <w:trPr>
          <w:trHeight w:val="641"/>
        </w:trPr>
        <w:tc>
          <w:tcPr>
            <w:tcW w:w="4181" w:type="dxa"/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</w:pP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>Weight g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>in &gt;0.67 SD from birth to 1y</w:t>
            </w: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 xml:space="preserve"> (standardized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910.002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5(0.075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42(0.04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</w:tr>
      <w:tr w:rsidR="004F70D4" w:rsidRPr="00864792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</w:tcPr>
          <w:p w:rsidR="004F70D4" w:rsidRPr="00864792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ex Female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40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  <w:r w:rsidR="00444EDA" w:rsidRPr="00C35A9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40(0.001)</w:t>
            </w:r>
          </w:p>
        </w:tc>
      </w:tr>
      <w:tr w:rsidR="004F70D4" w:rsidRPr="00C34536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BMI of the mother 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55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4F70D4" w:rsidRPr="00864792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5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</w:tr>
      <w:tr w:rsidR="004F70D4" w:rsidRPr="002E6056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Height for age (child)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(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ged 8y)</w:t>
            </w:r>
          </w:p>
        </w:tc>
        <w:tc>
          <w:tcPr>
            <w:tcW w:w="1713" w:type="dxa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74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E605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3</w:t>
            </w:r>
            <w:r w:rsidRPr="002E605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2E605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</w:tr>
      <w:tr w:rsidR="004F70D4" w:rsidRPr="00C35A90" w:rsidTr="008357EB">
        <w:trPr>
          <w:trHeight w:val="339"/>
        </w:trPr>
        <w:tc>
          <w:tcPr>
            <w:tcW w:w="11035" w:type="dxa"/>
            <w:gridSpan w:val="6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34536">
              <w:rPr>
                <w:rFonts w:ascii="Arial" w:eastAsia="Times New Roman" w:hAnsi="Arial" w:cs="Arial"/>
                <w:i/>
                <w:sz w:val="20"/>
                <w:szCs w:val="20"/>
                <w:lang w:val="en-US" w:eastAsia="es-PE"/>
              </w:rPr>
              <w:t>Mothers education level category (compared with incomplete primary school):</w:t>
            </w:r>
          </w:p>
        </w:tc>
      </w:tr>
      <w:tr w:rsidR="004F70D4" w:rsidRPr="005F75FC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Further education 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.18(0.001</w:t>
            </w: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F70D4" w:rsidRPr="005F75FC" w:rsidTr="008357EB">
        <w:trPr>
          <w:trHeight w:val="574"/>
        </w:trPr>
        <w:tc>
          <w:tcPr>
            <w:tcW w:w="4181" w:type="dxa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Completed secondary school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41(0.020</w:t>
            </w: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F70D4" w:rsidRPr="0016705B" w:rsidTr="008357EB">
        <w:trPr>
          <w:trHeight w:val="574"/>
        </w:trPr>
        <w:tc>
          <w:tcPr>
            <w:tcW w:w="4181" w:type="dxa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complete secondary school</w:t>
            </w:r>
          </w:p>
        </w:tc>
        <w:tc>
          <w:tcPr>
            <w:tcW w:w="1713" w:type="dxa"/>
            <w:shd w:val="clear" w:color="auto" w:fill="FFFFFF" w:themeFill="background1"/>
            <w:noWrap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96(0.167</w:t>
            </w: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5F75FC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F70D4" w:rsidRPr="0016705B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noWrap/>
            <w:vAlign w:val="center"/>
            <w:hideMark/>
          </w:tcPr>
          <w:p w:rsidR="004F70D4" w:rsidRPr="0016705B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16705B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Completed primary school </w:t>
            </w:r>
          </w:p>
        </w:tc>
        <w:tc>
          <w:tcPr>
            <w:tcW w:w="1713" w:type="dxa"/>
            <w:shd w:val="clear" w:color="auto" w:fill="FFFFFF" w:themeFill="background1"/>
            <w:vAlign w:val="center"/>
            <w:hideMark/>
          </w:tcPr>
          <w:p w:rsidR="004F70D4" w:rsidRPr="0016705B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16705B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  <w:hideMark/>
          </w:tcPr>
          <w:p w:rsidR="004F70D4" w:rsidRPr="0016705B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17(0.076</w:t>
            </w:r>
            <w:r w:rsidRPr="0016705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:rsidR="004F70D4" w:rsidRPr="0016705B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F70D4" w:rsidRPr="0016705B" w:rsidTr="008357EB">
        <w:trPr>
          <w:trHeight w:val="339"/>
        </w:trPr>
        <w:tc>
          <w:tcPr>
            <w:tcW w:w="4181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umber of days of active exercise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 (aged 8y)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6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:rsidR="004F70D4" w:rsidRPr="0016705B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5(</w:t>
            </w:r>
            <w:r w:rsidR="00C7471A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16705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</w:tr>
      <w:tr w:rsidR="004F70D4" w:rsidRPr="00C35A90" w:rsidTr="008357EB">
        <w:trPr>
          <w:trHeight w:val="339"/>
        </w:trPr>
        <w:tc>
          <w:tcPr>
            <w:tcW w:w="11035" w:type="dxa"/>
            <w:gridSpan w:val="6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34536">
              <w:rPr>
                <w:rFonts w:ascii="Arial" w:eastAsia="Times New Roman" w:hAnsi="Arial" w:cs="Arial"/>
                <w:i/>
                <w:sz w:val="20"/>
                <w:szCs w:val="20"/>
                <w:lang w:val="en-GB" w:eastAsia="es-PE"/>
              </w:rPr>
              <w:t>Fast food consumption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s-PE"/>
              </w:rPr>
              <w:t xml:space="preserve"> aged 8y</w:t>
            </w:r>
            <w:r w:rsidRPr="00C34536">
              <w:rPr>
                <w:rFonts w:ascii="Arial" w:eastAsia="Times New Roman" w:hAnsi="Arial" w:cs="Arial"/>
                <w:i/>
                <w:sz w:val="20"/>
                <w:szCs w:val="20"/>
                <w:lang w:val="en-GB" w:eastAsia="es-PE"/>
              </w:rPr>
              <w:t xml:space="preserve"> </w:t>
            </w:r>
            <w:r w:rsidRPr="00C34536">
              <w:rPr>
                <w:rFonts w:ascii="Arial" w:eastAsia="Times New Roman" w:hAnsi="Arial" w:cs="Arial"/>
                <w:i/>
                <w:sz w:val="20"/>
                <w:szCs w:val="20"/>
                <w:lang w:val="en-US" w:eastAsia="es-PE"/>
              </w:rPr>
              <w:t>(compared with &lt;1 per 2 weeks)</w:t>
            </w:r>
          </w:p>
        </w:tc>
      </w:tr>
      <w:tr w:rsidR="004F70D4" w:rsidRPr="002E6056" w:rsidTr="008357EB">
        <w:trPr>
          <w:trHeight w:val="427"/>
        </w:trPr>
        <w:tc>
          <w:tcPr>
            <w:tcW w:w="4181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PE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GB" w:eastAsia="es-PE"/>
              </w:rPr>
              <w:t xml:space="preserve"> &gt;1 per week (frequent)</w:t>
            </w:r>
          </w:p>
        </w:tc>
        <w:tc>
          <w:tcPr>
            <w:tcW w:w="1713" w:type="dxa"/>
            <w:shd w:val="clear" w:color="auto" w:fill="FFFFFF" w:themeFill="background1"/>
            <w:noWrap/>
            <w:vAlign w:val="center"/>
            <w:hideMark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noWrap/>
            <w:vAlign w:val="center"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:rsidR="004F70D4" w:rsidRPr="002E605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4F70D4" w:rsidRPr="00C34536" w:rsidTr="008357EB">
        <w:trPr>
          <w:trHeight w:val="418"/>
        </w:trPr>
        <w:tc>
          <w:tcPr>
            <w:tcW w:w="4181" w:type="dxa"/>
            <w:shd w:val="clear" w:color="auto" w:fill="FFFFFF" w:themeFill="background1"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r w:rsidRPr="002E605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 ≥1  per 2 w</w:t>
            </w: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eeks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(</w:t>
            </w: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less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frequent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)</w:t>
            </w:r>
          </w:p>
        </w:tc>
        <w:tc>
          <w:tcPr>
            <w:tcW w:w="1713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13" w:type="dxa"/>
            <w:gridSpan w:val="2"/>
            <w:shd w:val="clear" w:color="auto" w:fill="FFFFFF" w:themeFill="background1"/>
            <w:noWrap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0(0.304)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:rsidR="004F70D4" w:rsidRPr="00C34536" w:rsidRDefault="004F70D4" w:rsidP="008357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</w:tbl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sz w:val="20"/>
          <w:szCs w:val="20"/>
          <w:lang w:val="en-US"/>
        </w:rPr>
      </w:pPr>
    </w:p>
    <w:p w:rsidR="00444EDA" w:rsidRDefault="00C7471A" w:rsidP="00C7471A">
      <w:pPr>
        <w:spacing w:after="0"/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1</w:t>
      </w:r>
      <w:r w:rsidRPr="00C7471A">
        <w:rPr>
          <w:rFonts w:ascii="Arial" w:hAnsi="Arial" w:cs="Arial"/>
          <w:sz w:val="16"/>
          <w:szCs w:val="16"/>
          <w:lang w:val="en-US"/>
        </w:rPr>
        <w:t xml:space="preserve"> 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>Values given in the table indicate that this variable was adjusted for in the model.</w:t>
      </w: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 xml:space="preserve">  </w:t>
      </w:r>
    </w:p>
    <w:p w:rsidR="004F70D4" w:rsidRPr="00C35A90" w:rsidRDefault="00444EDA" w:rsidP="00C7471A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2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 xml:space="preserve"> Numbers represent odds ratios and (p-values).</w:t>
      </w:r>
      <w:r w:rsidR="004F70D4" w:rsidRPr="00C35A90">
        <w:rPr>
          <w:rFonts w:ascii="Arial" w:hAnsi="Arial" w:cs="Arial"/>
          <w:sz w:val="16"/>
          <w:szCs w:val="16"/>
          <w:lang w:val="en-US"/>
        </w:rPr>
        <w:br w:type="page"/>
      </w:r>
    </w:p>
    <w:p w:rsidR="00C7471A" w:rsidRDefault="004F70D4" w:rsidP="004F70D4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S3</w:t>
      </w:r>
      <w:r w:rsidRPr="001510DE">
        <w:rPr>
          <w:rFonts w:ascii="Arial" w:hAnsi="Arial" w:cs="Arial"/>
          <w:b/>
          <w:sz w:val="20"/>
          <w:szCs w:val="20"/>
          <w:lang w:val="en-US"/>
        </w:rPr>
        <w:t xml:space="preserve">: Associations between </w:t>
      </w:r>
      <w:r>
        <w:rPr>
          <w:rFonts w:ascii="Arial" w:hAnsi="Arial" w:cs="Arial"/>
          <w:b/>
          <w:sz w:val="20"/>
          <w:szCs w:val="20"/>
          <w:lang w:val="en-US"/>
        </w:rPr>
        <w:t>obesity</w:t>
      </w:r>
      <w:r w:rsidRPr="001510DE">
        <w:rPr>
          <w:rFonts w:ascii="Arial" w:hAnsi="Arial" w:cs="Arial"/>
          <w:b/>
          <w:sz w:val="20"/>
          <w:szCs w:val="20"/>
          <w:lang w:val="en-US"/>
        </w:rPr>
        <w:t xml:space="preserve"> in urban children at age 8 years and rapid weight gain from </w:t>
      </w:r>
      <w:r>
        <w:rPr>
          <w:rFonts w:ascii="Arial" w:hAnsi="Arial" w:cs="Arial"/>
          <w:b/>
          <w:sz w:val="20"/>
          <w:szCs w:val="20"/>
          <w:lang w:val="en-US"/>
        </w:rPr>
        <w:t>1 to 5 years</w:t>
      </w:r>
    </w:p>
    <w:tbl>
      <w:tblPr>
        <w:tblpPr w:leftFromText="180" w:rightFromText="180" w:vertAnchor="text" w:horzAnchor="margin" w:tblpY="122"/>
        <w:tblW w:w="1098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6"/>
        <w:gridCol w:w="1707"/>
        <w:gridCol w:w="10"/>
        <w:gridCol w:w="1717"/>
        <w:gridCol w:w="9"/>
        <w:gridCol w:w="1708"/>
        <w:gridCol w:w="1718"/>
      </w:tblGrid>
      <w:tr w:rsidR="00C7471A" w:rsidRPr="00C3453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6869" w:type="dxa"/>
            <w:gridSpan w:val="6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rban</w:t>
            </w:r>
            <w:proofErr w:type="spellEnd"/>
          </w:p>
        </w:tc>
      </w:tr>
      <w:tr w:rsidR="00C7471A" w:rsidRPr="00C3453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ull</w:t>
            </w:r>
            <w:proofErr w:type="spellEnd"/>
          </w:p>
        </w:tc>
        <w:tc>
          <w:tcPr>
            <w:tcW w:w="1736" w:type="dxa"/>
            <w:gridSpan w:val="3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sted</w:t>
            </w:r>
            <w:proofErr w:type="spellEnd"/>
          </w:p>
        </w:tc>
        <w:tc>
          <w:tcPr>
            <w:tcW w:w="3426" w:type="dxa"/>
            <w:gridSpan w:val="2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djusted</w:t>
            </w:r>
            <w:r w:rsidRPr="00C35A9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</w:tr>
      <w:tr w:rsidR="00C7471A" w:rsidRPr="00C34536" w:rsidTr="00C7471A">
        <w:trPr>
          <w:trHeight w:val="339"/>
        </w:trPr>
        <w:tc>
          <w:tcPr>
            <w:tcW w:w="41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</w:t>
            </w:r>
          </w:p>
        </w:tc>
      </w:tr>
      <w:tr w:rsidR="00C7471A" w:rsidRPr="00C34536" w:rsidTr="00C7471A">
        <w:trPr>
          <w:trHeight w:val="339"/>
        </w:trPr>
        <w:tc>
          <w:tcPr>
            <w:tcW w:w="41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PE"/>
              </w:rPr>
            </w:pP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eastAsia="es-PE"/>
              </w:rPr>
              <w:t>QICC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7.49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9.79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7.1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04.69</w:t>
            </w:r>
          </w:p>
        </w:tc>
      </w:tr>
      <w:tr w:rsidR="00C7471A" w:rsidRPr="00C3453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PE"/>
              </w:rPr>
            </w:pPr>
            <w:proofErr w:type="spellStart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>Intercept</w:t>
            </w:r>
            <w:proofErr w:type="spellEnd"/>
            <w:r w:rsidRPr="00C34536">
              <w:rPr>
                <w:rFonts w:ascii="Arial" w:eastAsia="Times New Roman" w:hAnsi="Arial" w:cs="Arial"/>
                <w:sz w:val="20"/>
                <w:szCs w:val="20"/>
                <w:lang w:eastAsia="es-PE"/>
              </w:rPr>
              <w:t xml:space="preserve"> 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84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32</w:t>
            </w:r>
          </w:p>
        </w:tc>
      </w:tr>
      <w:tr w:rsidR="00C7471A" w:rsidRPr="00864792" w:rsidTr="00C7471A">
        <w:trPr>
          <w:trHeight w:val="641"/>
        </w:trPr>
        <w:tc>
          <w:tcPr>
            <w:tcW w:w="4116" w:type="dxa"/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</w:pP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 xml:space="preserve">Weight gain &gt;0.67 SD from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 xml:space="preserve">1y </w:t>
            </w: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 xml:space="preserve"> to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>5y</w:t>
            </w:r>
            <w:r w:rsidRPr="00C34536">
              <w:rPr>
                <w:rFonts w:ascii="Arial" w:eastAsia="Times New Roman" w:hAnsi="Arial" w:cs="Arial"/>
                <w:bCs/>
                <w:sz w:val="20"/>
                <w:szCs w:val="20"/>
                <w:lang w:val="en-US" w:eastAsia="es-PE"/>
              </w:rPr>
              <w:t xml:space="preserve"> (standardized)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.07(&lt;0.001</w:t>
            </w:r>
            <w:r w:rsidRPr="00C3453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)</w:t>
            </w:r>
            <w:r w:rsidR="00444EDA" w:rsidRPr="00C35A9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AB2E9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.68(&lt;0.001</w:t>
            </w:r>
            <w:r w:rsidRPr="00AB2E96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8" w:type="dxa"/>
            <w:vAlign w:val="center"/>
          </w:tcPr>
          <w:p w:rsidR="00C7471A" w:rsidRPr="00AB2E9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.04(&lt;0.001)</w:t>
            </w:r>
          </w:p>
        </w:tc>
      </w:tr>
      <w:tr w:rsidR="00C7471A" w:rsidRPr="00864792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</w:tcPr>
          <w:p w:rsidR="00C7471A" w:rsidRPr="00864792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ex Female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50(0.006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8" w:type="dxa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53(0.008)</w:t>
            </w:r>
          </w:p>
        </w:tc>
      </w:tr>
      <w:tr w:rsidR="00C7471A" w:rsidRPr="00AB2E9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  <w:hideMark/>
          </w:tcPr>
          <w:p w:rsidR="00C7471A" w:rsidRPr="00864792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BMI of the mother 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  <w:hideMark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7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  <w:r w:rsidRPr="00864792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8" w:type="dxa"/>
            <w:vAlign w:val="center"/>
          </w:tcPr>
          <w:p w:rsidR="00C7471A" w:rsidRPr="00864792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48(&lt;0.001)</w:t>
            </w:r>
          </w:p>
        </w:tc>
      </w:tr>
      <w:tr w:rsidR="00C7471A" w:rsidRPr="002E605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Height for age (child) aged 8y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75(&lt;0.001)</w:t>
            </w:r>
          </w:p>
        </w:tc>
        <w:tc>
          <w:tcPr>
            <w:tcW w:w="1718" w:type="dxa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43(&lt;0.001)</w:t>
            </w:r>
          </w:p>
        </w:tc>
      </w:tr>
      <w:tr w:rsidR="00C7471A" w:rsidRPr="002E6056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Birth weight (continuous)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vAlign w:val="center"/>
          </w:tcPr>
          <w:p w:rsidR="00C7471A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28(0.016)</w:t>
            </w:r>
          </w:p>
        </w:tc>
      </w:tr>
      <w:tr w:rsidR="00C7471A" w:rsidRPr="00C35A90" w:rsidTr="00C7471A">
        <w:trPr>
          <w:trHeight w:val="339"/>
        </w:trPr>
        <w:tc>
          <w:tcPr>
            <w:tcW w:w="10985" w:type="dxa"/>
            <w:gridSpan w:val="7"/>
            <w:shd w:val="clear" w:color="auto" w:fill="FFFFFF" w:themeFill="background1"/>
            <w:noWrap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34536">
              <w:rPr>
                <w:rFonts w:ascii="Arial" w:eastAsia="Times New Roman" w:hAnsi="Arial" w:cs="Arial"/>
                <w:i/>
                <w:sz w:val="20"/>
                <w:szCs w:val="20"/>
                <w:lang w:val="en-US" w:eastAsia="es-PE"/>
              </w:rPr>
              <w:t>Mothers education level category (compared with incomplete primary school):</w:t>
            </w:r>
          </w:p>
        </w:tc>
      </w:tr>
      <w:tr w:rsidR="00C7471A" w:rsidRPr="005F75FC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  <w:hideMark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Further education 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2E605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  <w:hideMark/>
          </w:tcPr>
          <w:p w:rsidR="00C7471A" w:rsidRPr="002E605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.09(0.002)</w:t>
            </w:r>
          </w:p>
        </w:tc>
      </w:tr>
      <w:tr w:rsidR="00C7471A" w:rsidRPr="005F75FC" w:rsidTr="00C7471A">
        <w:trPr>
          <w:trHeight w:val="574"/>
        </w:trPr>
        <w:tc>
          <w:tcPr>
            <w:tcW w:w="4116" w:type="dxa"/>
            <w:shd w:val="clear" w:color="auto" w:fill="FFFFFF" w:themeFill="background1"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Completed secondary school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49(0.012)</w:t>
            </w:r>
          </w:p>
        </w:tc>
      </w:tr>
      <w:tr w:rsidR="00C7471A" w:rsidRPr="0016705B" w:rsidTr="00C7471A">
        <w:trPr>
          <w:trHeight w:val="574"/>
        </w:trPr>
        <w:tc>
          <w:tcPr>
            <w:tcW w:w="4116" w:type="dxa"/>
            <w:shd w:val="clear" w:color="auto" w:fill="FFFFFF" w:themeFill="background1"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5F75F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complete secondary school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noWrap/>
            <w:vAlign w:val="center"/>
            <w:hideMark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5F75FC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84(0.203)</w:t>
            </w:r>
          </w:p>
        </w:tc>
      </w:tr>
      <w:tr w:rsidR="00C7471A" w:rsidRPr="0016705B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noWrap/>
            <w:vAlign w:val="center"/>
            <w:hideMark/>
          </w:tcPr>
          <w:p w:rsidR="00C7471A" w:rsidRPr="0016705B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16705B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Completed primary school 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  <w:hideMark/>
          </w:tcPr>
          <w:p w:rsidR="00C7471A" w:rsidRPr="0016705B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  <w:hideMark/>
          </w:tcPr>
          <w:p w:rsidR="00C7471A" w:rsidRPr="0016705B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16705B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16705B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.84(0.191)</w:t>
            </w:r>
          </w:p>
        </w:tc>
      </w:tr>
      <w:tr w:rsidR="00C7471A" w:rsidRPr="0016705B" w:rsidTr="00C7471A">
        <w:trPr>
          <w:trHeight w:val="339"/>
        </w:trPr>
        <w:tc>
          <w:tcPr>
            <w:tcW w:w="4116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34536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umber of days of active exercise 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aged 8y)</w:t>
            </w: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717" w:type="dxa"/>
            <w:gridSpan w:val="2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6(&lt;0.001</w:t>
            </w:r>
            <w:r w:rsidRPr="0016705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:rsidR="00C7471A" w:rsidRPr="00C34536" w:rsidRDefault="00C7471A" w:rsidP="00C747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66(&lt;0.001)</w:t>
            </w:r>
          </w:p>
        </w:tc>
      </w:tr>
    </w:tbl>
    <w:p w:rsidR="004F70D4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4F70D4" w:rsidRPr="00D834A0" w:rsidRDefault="004F70D4" w:rsidP="004F70D4">
      <w:pPr>
        <w:rPr>
          <w:rFonts w:ascii="Arial" w:hAnsi="Arial" w:cs="Arial"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C7471A" w:rsidRDefault="00C7471A" w:rsidP="004F70D4">
      <w:pPr>
        <w:rPr>
          <w:rFonts w:ascii="Arial" w:hAnsi="Arial" w:cs="Arial"/>
          <w:b/>
          <w:sz w:val="20"/>
          <w:szCs w:val="20"/>
          <w:lang w:val="en-US"/>
        </w:rPr>
      </w:pPr>
    </w:p>
    <w:p w:rsidR="00444EDA" w:rsidRDefault="00C7471A" w:rsidP="00C35A90">
      <w:pPr>
        <w:spacing w:after="0"/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1</w:t>
      </w:r>
      <w:r w:rsidRPr="00C7471A">
        <w:rPr>
          <w:rFonts w:ascii="Arial" w:hAnsi="Arial" w:cs="Arial"/>
          <w:sz w:val="16"/>
          <w:szCs w:val="16"/>
          <w:lang w:val="en-US"/>
        </w:rPr>
        <w:t xml:space="preserve"> 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>Values given in the table indicate that this variable was adjusted for in the model.</w:t>
      </w: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 xml:space="preserve">  </w:t>
      </w:r>
    </w:p>
    <w:p w:rsidR="00000000" w:rsidRPr="00C35A90" w:rsidRDefault="00444EDA" w:rsidP="00C35A90">
      <w:pPr>
        <w:spacing w:after="0"/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sectPr w:rsidR="00000000" w:rsidRPr="00C35A90" w:rsidSect="006F0E7B">
          <w:pgSz w:w="15840" w:h="12240" w:orient="landscape"/>
          <w:pgMar w:top="1701" w:right="1418" w:bottom="1701" w:left="1418" w:header="708" w:footer="708" w:gutter="0"/>
          <w:cols w:space="708"/>
          <w:docGrid w:linePitch="360"/>
        </w:sect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2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 xml:space="preserve"> Numbers represent odds ratios and (p-values).</w:t>
      </w:r>
    </w:p>
    <w:p w:rsidR="00DA074B" w:rsidRPr="00783085" w:rsidRDefault="003969F4" w:rsidP="003969F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lastRenderedPageBreak/>
        <w:t xml:space="preserve">Table </w:t>
      </w:r>
      <w:r w:rsidR="002E7D9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S</w:t>
      </w:r>
      <w:r w:rsidR="004F70D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4</w:t>
      </w: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 xml:space="preserve">: Associations between </w:t>
      </w:r>
      <w:r w:rsidR="00115FE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waist</w:t>
      </w: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 xml:space="preserve"> circumference (cm) of urban and rural children at age 8 years and rapid weight gain from birth to 1 year</w:t>
      </w:r>
    </w:p>
    <w:p w:rsidR="003969F4" w:rsidRPr="00783085" w:rsidRDefault="00FE511F" w:rsidP="003969F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 xml:space="preserve"> </w:t>
      </w:r>
    </w:p>
    <w:tbl>
      <w:tblPr>
        <w:tblpPr w:leftFromText="180" w:rightFromText="180" w:vertAnchor="text" w:horzAnchor="margin" w:tblpY="58"/>
        <w:tblW w:w="13791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05"/>
        <w:gridCol w:w="1206"/>
        <w:gridCol w:w="6"/>
        <w:gridCol w:w="1204"/>
        <w:gridCol w:w="1211"/>
        <w:gridCol w:w="1211"/>
        <w:gridCol w:w="1204"/>
        <w:gridCol w:w="6"/>
        <w:gridCol w:w="1212"/>
        <w:gridCol w:w="1078"/>
        <w:gridCol w:w="132"/>
        <w:gridCol w:w="1216"/>
      </w:tblGrid>
      <w:tr w:rsidR="000851B9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838" w:type="dxa"/>
            <w:gridSpan w:val="5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Urban</w:t>
            </w:r>
            <w:proofErr w:type="spellEnd"/>
          </w:p>
        </w:tc>
        <w:tc>
          <w:tcPr>
            <w:tcW w:w="4848" w:type="dxa"/>
            <w:gridSpan w:val="6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Rural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gridSpan w:val="2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ul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Undajusted</w:t>
            </w:r>
            <w:proofErr w:type="spellEnd"/>
          </w:p>
        </w:tc>
        <w:tc>
          <w:tcPr>
            <w:tcW w:w="2422" w:type="dxa"/>
            <w:gridSpan w:val="2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djusted</w:t>
            </w:r>
            <w:r w:rsidR="003B6FFF" w:rsidRPr="00C35A9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1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Null</w:t>
            </w:r>
            <w:proofErr w:type="spellEnd"/>
          </w:p>
        </w:tc>
        <w:tc>
          <w:tcPr>
            <w:tcW w:w="1218" w:type="dxa"/>
            <w:gridSpan w:val="2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Unadjusted</w:t>
            </w:r>
            <w:proofErr w:type="spellEnd"/>
          </w:p>
        </w:tc>
        <w:tc>
          <w:tcPr>
            <w:tcW w:w="2426" w:type="dxa"/>
            <w:gridSpan w:val="3"/>
            <w:shd w:val="clear" w:color="auto" w:fill="FFFFFF" w:themeFill="background1"/>
            <w:vAlign w:val="center"/>
          </w:tcPr>
          <w:p w:rsidR="00E40586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Adjusted</w:t>
            </w:r>
            <w:r w:rsidR="003B6FFF" w:rsidRPr="00C35A9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s-ES" w:eastAsia="es-ES"/>
              </w:rPr>
              <w:t>1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2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01772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01772" w:rsidRPr="00C35A90" w:rsidRDefault="00E4058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2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eastAsia="es-PE"/>
              </w:rPr>
              <w:t>QICC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5396.36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2904.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8533.2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1095.78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5590.5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  <w:t>5438.51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  <w:t>5187.6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01772" w:rsidRPr="00C35A90" w:rsidRDefault="00C34536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s-ES" w:eastAsia="es-ES"/>
              </w:rPr>
              <w:t>4382.72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Intercept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.78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E40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.78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9.835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1.778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58.23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58.236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57.76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58.132</w:t>
            </w:r>
          </w:p>
        </w:tc>
      </w:tr>
      <w:tr w:rsidR="00BB44CD" w:rsidRPr="003B6FFF" w:rsidTr="003B6FFF">
        <w:trPr>
          <w:trHeight w:val="660"/>
        </w:trPr>
        <w:tc>
          <w:tcPr>
            <w:tcW w:w="4105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  <w:t>Weight gain &gt;0.67 SD from birth to 1 year (standardized)</w:t>
            </w:r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444E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50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)</w:t>
            </w:r>
            <w:r w:rsidR="00444EDA" w:rsidRPr="00C35A9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es-ES"/>
              </w:rPr>
              <w:t>2</w:t>
            </w: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1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83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3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1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23(0.075)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BMI of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the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mother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61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29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2(0.005)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50(0.012)</w:t>
            </w:r>
          </w:p>
        </w:tc>
      </w:tr>
      <w:tr w:rsidR="00BB44CD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noWrap/>
            <w:vAlign w:val="center"/>
          </w:tcPr>
          <w:p w:rsidR="00401772" w:rsidRPr="00C35A90" w:rsidRDefault="0069559D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Height for age (child) (aged 8y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.84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47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)</w:t>
            </w:r>
          </w:p>
        </w:tc>
      </w:tr>
      <w:tr w:rsidR="00A06177" w:rsidRPr="00C35A90" w:rsidTr="00BB44CD">
        <w:trPr>
          <w:trHeight w:val="349"/>
        </w:trPr>
        <w:tc>
          <w:tcPr>
            <w:tcW w:w="13791" w:type="dxa"/>
            <w:gridSpan w:val="12"/>
            <w:shd w:val="clear" w:color="auto" w:fill="FFFFFF" w:themeFill="background1"/>
            <w:noWrap/>
            <w:vAlign w:val="center"/>
          </w:tcPr>
          <w:p w:rsidR="00A06177" w:rsidRPr="00C35A90" w:rsidRDefault="00A06177" w:rsidP="00A061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US" w:eastAsia="es-PE"/>
              </w:rPr>
              <w:t>Mothers education level category (compared with incomplete primary school):</w:t>
            </w:r>
          </w:p>
        </w:tc>
      </w:tr>
      <w:tr w:rsidR="002A09C8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 xml:space="preserve">Further education </w:t>
            </w:r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.93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-0.01(0.996)</w:t>
            </w:r>
          </w:p>
        </w:tc>
      </w:tr>
      <w:tr w:rsidR="002A09C8" w:rsidRPr="003B6FFF" w:rsidTr="003B6FFF">
        <w:trPr>
          <w:trHeight w:val="592"/>
        </w:trPr>
        <w:tc>
          <w:tcPr>
            <w:tcW w:w="4105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Completed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econd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82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C34536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-</w:t>
            </w:r>
            <w:r w:rsidR="00401772"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07(0.894)</w:t>
            </w:r>
          </w:p>
        </w:tc>
      </w:tr>
      <w:tr w:rsidR="002A09C8" w:rsidRPr="003B6FFF" w:rsidTr="003B6FFF">
        <w:trPr>
          <w:trHeight w:val="592"/>
        </w:trPr>
        <w:tc>
          <w:tcPr>
            <w:tcW w:w="4105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Incomplete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econd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99(0.066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-1.07(0.003)</w:t>
            </w:r>
          </w:p>
        </w:tc>
      </w:tr>
      <w:tr w:rsidR="002A09C8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Completed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prim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</w:p>
        </w:tc>
        <w:tc>
          <w:tcPr>
            <w:tcW w:w="1206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31(0.296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-0.74(0.222)</w:t>
            </w:r>
          </w:p>
        </w:tc>
      </w:tr>
      <w:tr w:rsidR="002A09C8" w:rsidRPr="003B6FFF" w:rsidTr="003B6FFF">
        <w:trPr>
          <w:trHeight w:val="349"/>
        </w:trPr>
        <w:tc>
          <w:tcPr>
            <w:tcW w:w="4105" w:type="dxa"/>
            <w:shd w:val="clear" w:color="auto" w:fill="FFFFFF" w:themeFill="background1"/>
            <w:vAlign w:val="center"/>
          </w:tcPr>
          <w:p w:rsidR="00401772" w:rsidRPr="00C35A90" w:rsidRDefault="00401772" w:rsidP="00E8476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Number of days of active exercise (</w:t>
            </w:r>
            <w:r w:rsidR="00E84767"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aged 8y)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0.57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</w:tr>
      <w:tr w:rsidR="00A06177" w:rsidRPr="00C35A90" w:rsidTr="00BB44CD">
        <w:trPr>
          <w:trHeight w:val="349"/>
        </w:trPr>
        <w:tc>
          <w:tcPr>
            <w:tcW w:w="13791" w:type="dxa"/>
            <w:gridSpan w:val="12"/>
            <w:shd w:val="clear" w:color="auto" w:fill="FFFFFF" w:themeFill="background1"/>
            <w:vAlign w:val="center"/>
          </w:tcPr>
          <w:p w:rsidR="00A06177" w:rsidRPr="00C35A90" w:rsidRDefault="00A06177" w:rsidP="00A0617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GB" w:eastAsia="es-PE"/>
              </w:rPr>
              <w:t xml:space="preserve">Fast food consumption </w:t>
            </w:r>
            <w:r w:rsidR="002A09C8" w:rsidRPr="00C35A90">
              <w:rPr>
                <w:rFonts w:ascii="Arial" w:eastAsia="Times New Roman" w:hAnsi="Arial" w:cs="Arial"/>
                <w:i/>
                <w:sz w:val="16"/>
                <w:szCs w:val="16"/>
                <w:lang w:val="en-GB" w:eastAsia="es-PE"/>
              </w:rPr>
              <w:t xml:space="preserve">aged 8y </w:t>
            </w: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US" w:eastAsia="es-PE"/>
              </w:rPr>
              <w:t>(compared with &lt;1 per 2 weeks)</w:t>
            </w:r>
          </w:p>
        </w:tc>
      </w:tr>
      <w:tr w:rsidR="00BB44CD" w:rsidRPr="003B6FFF" w:rsidTr="003B6FFF">
        <w:trPr>
          <w:trHeight w:val="439"/>
        </w:trPr>
        <w:tc>
          <w:tcPr>
            <w:tcW w:w="4105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GB" w:eastAsia="es-PE"/>
              </w:rPr>
              <w:t xml:space="preserve"> &gt;1 per week (frequent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91(0.018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1.20(0.010)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95(0.017)</w:t>
            </w:r>
          </w:p>
        </w:tc>
      </w:tr>
      <w:tr w:rsidR="00BB44CD" w:rsidRPr="003B6FFF" w:rsidTr="003B6FFF">
        <w:trPr>
          <w:trHeight w:val="430"/>
        </w:trPr>
        <w:tc>
          <w:tcPr>
            <w:tcW w:w="4105" w:type="dxa"/>
            <w:shd w:val="clear" w:color="auto" w:fill="FFFFFF" w:themeFill="background1"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≥1  per 2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weeks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(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less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frequent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50(0.304)</w:t>
            </w:r>
          </w:p>
        </w:tc>
        <w:tc>
          <w:tcPr>
            <w:tcW w:w="1211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2" w:type="dxa"/>
            <w:shd w:val="clear" w:color="auto" w:fill="FFFFFF" w:themeFill="background1"/>
            <w:vAlign w:val="center"/>
          </w:tcPr>
          <w:p w:rsidR="00401772" w:rsidRPr="00C35A90" w:rsidRDefault="00401772" w:rsidP="00BC72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10" w:type="dxa"/>
            <w:gridSpan w:val="2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83(0.002)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401772" w:rsidRPr="00C35A90" w:rsidRDefault="00401772" w:rsidP="00A061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0.64(0.001)</w:t>
            </w:r>
          </w:p>
        </w:tc>
      </w:tr>
    </w:tbl>
    <w:p w:rsidR="0038019A" w:rsidRDefault="003B6FFF" w:rsidP="0018021E">
      <w:pPr>
        <w:spacing w:after="0" w:line="240" w:lineRule="auto"/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1</w:t>
      </w:r>
      <w:r w:rsidRPr="00C7471A">
        <w:rPr>
          <w:rFonts w:ascii="Arial" w:hAnsi="Arial" w:cs="Arial"/>
          <w:sz w:val="16"/>
          <w:szCs w:val="16"/>
          <w:lang w:val="en-US"/>
        </w:rPr>
        <w:t xml:space="preserve"> 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>Values given in the table indicate that this variable was adjusted for in the model</w:t>
      </w:r>
      <w:r>
        <w:rPr>
          <w:rFonts w:ascii="Arial" w:eastAsia="Times New Roman" w:hAnsi="Arial" w:cs="Arial"/>
          <w:sz w:val="16"/>
          <w:szCs w:val="16"/>
          <w:lang w:val="en-US" w:eastAsia="es-ES"/>
        </w:rPr>
        <w:t xml:space="preserve">. </w:t>
      </w:r>
      <w:r w:rsidR="00D834A0" w:rsidRPr="00D834A0"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 xml:space="preserve">Gender is not included in these models as it was not significantly associated with </w:t>
      </w:r>
      <w:r w:rsidR="00115FE9"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>waist</w:t>
      </w:r>
      <w:r w:rsidR="00D834A0" w:rsidRPr="00D834A0"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 xml:space="preserve"> circumference</w:t>
      </w:r>
    </w:p>
    <w:p w:rsidR="00444EDA" w:rsidRPr="00444EDA" w:rsidRDefault="00444EDA" w:rsidP="0018021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  <w:r w:rsidRPr="00444EDA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2</w:t>
      </w:r>
      <w:r w:rsidRPr="00444EDA">
        <w:rPr>
          <w:rFonts w:ascii="Arial" w:eastAsia="Times New Roman" w:hAnsi="Arial" w:cs="Arial"/>
          <w:sz w:val="16"/>
          <w:szCs w:val="16"/>
          <w:lang w:val="en-US" w:eastAsia="es-ES"/>
        </w:rPr>
        <w:t xml:space="preserve"> Numbers represent the ß coefficient and (p-values). </w:t>
      </w:r>
    </w:p>
    <w:p w:rsidR="003B6FFF" w:rsidRDefault="003B6FFF" w:rsidP="0018021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</w:p>
    <w:p w:rsidR="00AE7D05" w:rsidRPr="00783085" w:rsidRDefault="00952514" w:rsidP="0018021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lastRenderedPageBreak/>
        <w:t xml:space="preserve">Table </w:t>
      </w:r>
      <w:r w:rsidR="002E7D9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S</w:t>
      </w:r>
      <w:r w:rsidR="004F70D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5</w:t>
      </w: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 xml:space="preserve">: Associations between </w:t>
      </w:r>
      <w:r w:rsidR="00115FE9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>waist</w:t>
      </w:r>
      <w:r w:rsidRPr="0078308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  <w:t xml:space="preserve"> circumference (cm) of urban and rural children at age 8 years and rapid weight gain from 1 to 5 years</w:t>
      </w:r>
    </w:p>
    <w:p w:rsidR="00730D90" w:rsidRPr="00783085" w:rsidRDefault="00730D90" w:rsidP="0018021E">
      <w:pPr>
        <w:spacing w:after="0" w:line="240" w:lineRule="auto"/>
        <w:rPr>
          <w:rFonts w:ascii="Arial" w:eastAsia="Times New Roman" w:hAnsi="Arial" w:cs="Arial"/>
          <w:color w:val="FF0000"/>
          <w:sz w:val="20"/>
          <w:szCs w:val="20"/>
          <w:lang w:val="en-US" w:eastAsia="es-ES"/>
        </w:rPr>
      </w:pPr>
    </w:p>
    <w:tbl>
      <w:tblPr>
        <w:tblW w:w="124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42"/>
        <w:gridCol w:w="1180"/>
        <w:gridCol w:w="39"/>
        <w:gridCol w:w="1185"/>
        <w:gridCol w:w="37"/>
        <w:gridCol w:w="1188"/>
        <w:gridCol w:w="37"/>
        <w:gridCol w:w="1191"/>
        <w:gridCol w:w="31"/>
        <w:gridCol w:w="1193"/>
        <w:gridCol w:w="31"/>
        <w:gridCol w:w="1198"/>
        <w:gridCol w:w="26"/>
        <w:gridCol w:w="1221"/>
        <w:gridCol w:w="1225"/>
        <w:gridCol w:w="17"/>
      </w:tblGrid>
      <w:tr w:rsidR="007C50C8" w:rsidRPr="00C35A90" w:rsidTr="007C50C8">
        <w:trPr>
          <w:gridAfter w:val="1"/>
          <w:wAfter w:w="17" w:type="dxa"/>
          <w:trHeight w:val="306"/>
        </w:trPr>
        <w:tc>
          <w:tcPr>
            <w:tcW w:w="2688" w:type="dxa"/>
            <w:gridSpan w:val="2"/>
            <w:shd w:val="clear" w:color="auto" w:fill="auto"/>
            <w:noWrap/>
          </w:tcPr>
          <w:p w:rsidR="007C50C8" w:rsidRPr="00C35A90" w:rsidRDefault="007C50C8" w:rsidP="006247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888" w:type="dxa"/>
            <w:gridSpan w:val="8"/>
            <w:shd w:val="clear" w:color="auto" w:fill="FFFFFF" w:themeFill="background1"/>
          </w:tcPr>
          <w:p w:rsidR="007C50C8" w:rsidRPr="00C35A90" w:rsidRDefault="007C50C8" w:rsidP="002309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Urban</w:t>
            </w:r>
            <w:proofErr w:type="spellEnd"/>
          </w:p>
        </w:tc>
        <w:tc>
          <w:tcPr>
            <w:tcW w:w="4894" w:type="dxa"/>
            <w:gridSpan w:val="6"/>
            <w:shd w:val="clear" w:color="auto" w:fill="FFFFFF" w:themeFill="background1"/>
          </w:tcPr>
          <w:p w:rsidR="007C50C8" w:rsidRPr="00C35A90" w:rsidRDefault="007C50C8" w:rsidP="002309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Rural</w:t>
            </w:r>
          </w:p>
        </w:tc>
      </w:tr>
      <w:tr w:rsidR="007C50C8" w:rsidRPr="00C35A90" w:rsidTr="007C50C8">
        <w:trPr>
          <w:trHeight w:val="289"/>
        </w:trPr>
        <w:tc>
          <w:tcPr>
            <w:tcW w:w="2688" w:type="dxa"/>
            <w:gridSpan w:val="2"/>
            <w:shd w:val="clear" w:color="auto" w:fill="auto"/>
            <w:noWrap/>
          </w:tcPr>
          <w:p w:rsidR="007C50C8" w:rsidRPr="00C35A90" w:rsidRDefault="007C50C8" w:rsidP="006247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19" w:type="dxa"/>
            <w:gridSpan w:val="2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Null</w:t>
            </w:r>
            <w:proofErr w:type="spellEnd"/>
          </w:p>
        </w:tc>
        <w:tc>
          <w:tcPr>
            <w:tcW w:w="1222" w:type="dxa"/>
            <w:gridSpan w:val="2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Unadjusted</w:t>
            </w:r>
            <w:proofErr w:type="spellEnd"/>
          </w:p>
        </w:tc>
        <w:tc>
          <w:tcPr>
            <w:tcW w:w="2447" w:type="dxa"/>
            <w:gridSpan w:val="4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Adjusted</w:t>
            </w:r>
            <w:r w:rsidR="003B6FFF"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  <w:tc>
          <w:tcPr>
            <w:tcW w:w="1224" w:type="dxa"/>
            <w:gridSpan w:val="2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Null</w:t>
            </w:r>
            <w:proofErr w:type="spellEnd"/>
          </w:p>
        </w:tc>
        <w:tc>
          <w:tcPr>
            <w:tcW w:w="1224" w:type="dxa"/>
            <w:gridSpan w:val="2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Unadjusted</w:t>
            </w:r>
            <w:proofErr w:type="spellEnd"/>
          </w:p>
        </w:tc>
        <w:tc>
          <w:tcPr>
            <w:tcW w:w="2463" w:type="dxa"/>
            <w:gridSpan w:val="3"/>
            <w:shd w:val="clear" w:color="auto" w:fill="FFFFFF" w:themeFill="background1"/>
          </w:tcPr>
          <w:p w:rsidR="007C50C8" w:rsidRPr="00C35A90" w:rsidRDefault="007C50C8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  <w:t>Adjusted</w:t>
            </w:r>
            <w:proofErr w:type="spellEnd"/>
            <w:r w:rsidR="003B6FFF"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</w:p>
        </w:tc>
      </w:tr>
      <w:tr w:rsidR="0043148E" w:rsidRPr="00C35A90" w:rsidTr="007C50C8">
        <w:trPr>
          <w:gridAfter w:val="1"/>
          <w:wAfter w:w="17" w:type="dxa"/>
          <w:trHeight w:val="289"/>
        </w:trPr>
        <w:tc>
          <w:tcPr>
            <w:tcW w:w="2688" w:type="dxa"/>
            <w:gridSpan w:val="2"/>
            <w:shd w:val="clear" w:color="auto" w:fill="auto"/>
            <w:noWrap/>
            <w:hideMark/>
          </w:tcPr>
          <w:p w:rsidR="0043148E" w:rsidRPr="00C35A90" w:rsidRDefault="0043148E" w:rsidP="006247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148E" w:rsidRPr="00C35A90" w:rsidRDefault="0043148E" w:rsidP="006247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  <w:t>Model</w:t>
            </w:r>
            <w:proofErr w:type="spellEnd"/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  <w:t xml:space="preserve"> 2</w:t>
            </w:r>
          </w:p>
        </w:tc>
      </w:tr>
      <w:tr w:rsidR="0043148E" w:rsidRPr="00C35A90" w:rsidTr="007C50C8">
        <w:trPr>
          <w:gridAfter w:val="1"/>
          <w:wAfter w:w="17" w:type="dxa"/>
          <w:trHeight w:val="32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eastAsia="es-PE"/>
              </w:rPr>
              <w:t>QICC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396.36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40570.6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002.95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471.83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5590.59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5584.6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16.7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4442.21</w:t>
            </w:r>
          </w:p>
        </w:tc>
      </w:tr>
      <w:tr w:rsidR="0043148E" w:rsidRPr="00C35A90" w:rsidTr="007C50C8">
        <w:trPr>
          <w:gridAfter w:val="1"/>
          <w:wAfter w:w="17" w:type="dxa"/>
          <w:trHeight w:val="322"/>
        </w:trPr>
        <w:tc>
          <w:tcPr>
            <w:tcW w:w="2688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Intercept</w:t>
            </w:r>
            <w:proofErr w:type="spellEnd"/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.78</w:t>
            </w: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.778</w:t>
            </w: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.778</w:t>
            </w: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.39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.232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.232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.783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.443</w:t>
            </w:r>
          </w:p>
        </w:tc>
      </w:tr>
      <w:tr w:rsidR="0043148E" w:rsidRPr="00C35A90" w:rsidTr="007C50C8">
        <w:trPr>
          <w:gridAfter w:val="1"/>
          <w:wAfter w:w="17" w:type="dxa"/>
          <w:trHeight w:val="55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576296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  <w:t>Weight gain &gt;0.67 SD from 1 to 5</w:t>
            </w:r>
            <w:r w:rsidR="00576296" w:rsidRPr="00C35A90"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  <w:t>y</w:t>
            </w:r>
            <w:r w:rsidRPr="00C35A90">
              <w:rPr>
                <w:rFonts w:ascii="Arial" w:eastAsia="Times New Roman" w:hAnsi="Arial" w:cs="Arial"/>
                <w:bCs/>
                <w:sz w:val="16"/>
                <w:szCs w:val="16"/>
                <w:lang w:val="en-US" w:eastAsia="es-PE"/>
              </w:rPr>
              <w:t xml:space="preserve"> (standardized)</w:t>
            </w:r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.08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  <w:r w:rsidR="00444EDA" w:rsidRPr="00C35A9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s-ES"/>
              </w:rPr>
              <w:t>2</w:t>
            </w: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4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.45(</w:t>
            </w:r>
            <w:r w:rsidR="00C7471A"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14(0.448)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22(267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.14(0.282)</w:t>
            </w:r>
          </w:p>
        </w:tc>
      </w:tr>
      <w:tr w:rsidR="0043148E" w:rsidRPr="00C35A90" w:rsidTr="007C50C8">
        <w:trPr>
          <w:gridAfter w:val="1"/>
          <w:wAfter w:w="17" w:type="dxa"/>
          <w:trHeight w:val="32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BMI of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the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mother</w:t>
            </w:r>
            <w:proofErr w:type="spellEnd"/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(0.002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2(0.004)</w:t>
            </w:r>
          </w:p>
        </w:tc>
      </w:tr>
      <w:tr w:rsidR="0043148E" w:rsidRPr="00C35A90" w:rsidTr="007C50C8">
        <w:trPr>
          <w:gridAfter w:val="1"/>
          <w:wAfter w:w="17" w:type="dxa"/>
          <w:trHeight w:val="55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Numbe</w:t>
            </w:r>
            <w:r w:rsidR="00132513"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r of days of active exercise (aged 8y</w:t>
            </w: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)</w:t>
            </w:r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2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43148E" w:rsidRPr="00C35A90" w:rsidTr="007C50C8">
        <w:trPr>
          <w:gridAfter w:val="1"/>
          <w:wAfter w:w="17" w:type="dxa"/>
          <w:trHeight w:val="32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132513" w:rsidRPr="00C35A90" w:rsidRDefault="0043148E" w:rsidP="0013251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 xml:space="preserve">Height for age (child) </w:t>
            </w:r>
          </w:p>
          <w:p w:rsidR="0043148E" w:rsidRPr="00C35A90" w:rsidRDefault="00132513" w:rsidP="001325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(aged 8y)</w:t>
            </w:r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bookmarkStart w:id="0" w:name="_GoBack"/>
            <w:bookmarkEnd w:id="0"/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8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3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1.56(</w:t>
            </w:r>
            <w:r w:rsidR="00C7471A"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&lt;0.001</w:t>
            </w: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</w:tr>
      <w:tr w:rsidR="0043148E" w:rsidRPr="00C35A90" w:rsidTr="007C50C8">
        <w:trPr>
          <w:gridAfter w:val="1"/>
          <w:wAfter w:w="17" w:type="dxa"/>
          <w:trHeight w:val="35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1325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Wealth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index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r w:rsidR="00132513"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(</w:t>
            </w:r>
            <w:proofErr w:type="spellStart"/>
            <w:r w:rsidR="00132513"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aged</w:t>
            </w:r>
            <w:proofErr w:type="spellEnd"/>
            <w:r w:rsidR="00132513"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8y)</w:t>
            </w:r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7C50C8" w:rsidRPr="00C35A90" w:rsidTr="007C50C8">
        <w:trPr>
          <w:gridAfter w:val="1"/>
          <w:wAfter w:w="17" w:type="dxa"/>
          <w:trHeight w:val="375"/>
        </w:trPr>
        <w:tc>
          <w:tcPr>
            <w:tcW w:w="12470" w:type="dxa"/>
            <w:gridSpan w:val="16"/>
            <w:shd w:val="clear" w:color="auto" w:fill="auto"/>
            <w:vAlign w:val="center"/>
          </w:tcPr>
          <w:p w:rsidR="007C50C8" w:rsidRPr="00C35A90" w:rsidRDefault="007C50C8" w:rsidP="007C50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US" w:eastAsia="es-PE"/>
              </w:rPr>
              <w:t>Mothers education level category (compared with incomplete primary school):</w:t>
            </w:r>
          </w:p>
        </w:tc>
      </w:tr>
      <w:tr w:rsidR="0043148E" w:rsidRPr="00C35A90" w:rsidTr="007C50C8">
        <w:trPr>
          <w:gridAfter w:val="1"/>
          <w:wAfter w:w="17" w:type="dxa"/>
          <w:trHeight w:val="322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US" w:eastAsia="es-PE"/>
              </w:rPr>
              <w:t>Further education</w:t>
            </w:r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1(0.837)</w:t>
            </w:r>
          </w:p>
        </w:tc>
      </w:tr>
      <w:tr w:rsidR="0043148E" w:rsidRPr="00C35A90" w:rsidTr="007C50C8">
        <w:trPr>
          <w:gridAfter w:val="1"/>
          <w:wAfter w:w="17" w:type="dxa"/>
          <w:trHeight w:val="384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Completed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econd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(0.809)</w:t>
            </w:r>
          </w:p>
        </w:tc>
      </w:tr>
      <w:tr w:rsidR="0043148E" w:rsidRPr="00C35A90" w:rsidTr="007C50C8">
        <w:trPr>
          <w:gridAfter w:val="1"/>
          <w:wAfter w:w="17" w:type="dxa"/>
          <w:trHeight w:val="377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Incomplete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econd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</w:p>
        </w:tc>
        <w:tc>
          <w:tcPr>
            <w:tcW w:w="1219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FFFFFF" w:themeFill="background1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.91(0.005)</w:t>
            </w:r>
          </w:p>
        </w:tc>
      </w:tr>
      <w:tr w:rsidR="0043148E" w:rsidRPr="00C35A90" w:rsidTr="007C50C8">
        <w:trPr>
          <w:gridAfter w:val="1"/>
          <w:wAfter w:w="17" w:type="dxa"/>
          <w:trHeight w:val="418"/>
        </w:trPr>
        <w:tc>
          <w:tcPr>
            <w:tcW w:w="2688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Completed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primary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school</w:t>
            </w:r>
            <w:proofErr w:type="spellEnd"/>
          </w:p>
        </w:tc>
        <w:tc>
          <w:tcPr>
            <w:tcW w:w="1219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2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.52(0.346)</w:t>
            </w:r>
          </w:p>
        </w:tc>
      </w:tr>
      <w:tr w:rsidR="007C50C8" w:rsidRPr="00C35A90" w:rsidTr="007C50C8">
        <w:trPr>
          <w:gridAfter w:val="1"/>
          <w:wAfter w:w="17" w:type="dxa"/>
          <w:trHeight w:val="265"/>
        </w:trPr>
        <w:tc>
          <w:tcPr>
            <w:tcW w:w="12470" w:type="dxa"/>
            <w:gridSpan w:val="16"/>
            <w:shd w:val="clear" w:color="auto" w:fill="auto"/>
            <w:vAlign w:val="center"/>
          </w:tcPr>
          <w:p w:rsidR="007C50C8" w:rsidRPr="00C35A90" w:rsidRDefault="007C50C8" w:rsidP="007C50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GB" w:eastAsia="es-PE"/>
              </w:rPr>
              <w:t xml:space="preserve">Fast food consumption </w:t>
            </w:r>
            <w:r w:rsidR="00132513" w:rsidRPr="00C35A90">
              <w:rPr>
                <w:rFonts w:ascii="Arial" w:eastAsia="Times New Roman" w:hAnsi="Arial" w:cs="Arial"/>
                <w:i/>
                <w:sz w:val="16"/>
                <w:szCs w:val="16"/>
                <w:lang w:val="en-GB" w:eastAsia="es-PE"/>
              </w:rPr>
              <w:t xml:space="preserve">aged 8y </w:t>
            </w:r>
            <w:r w:rsidRPr="00C35A90">
              <w:rPr>
                <w:rFonts w:ascii="Arial" w:eastAsia="Times New Roman" w:hAnsi="Arial" w:cs="Arial"/>
                <w:i/>
                <w:sz w:val="16"/>
                <w:szCs w:val="16"/>
                <w:lang w:val="en-US" w:eastAsia="es-PE"/>
              </w:rPr>
              <w:t>(compared with &lt; 1 per 2 weeks)</w:t>
            </w:r>
          </w:p>
        </w:tc>
      </w:tr>
      <w:tr w:rsidR="0043148E" w:rsidRPr="00C35A90" w:rsidTr="007C50C8">
        <w:trPr>
          <w:gridAfter w:val="1"/>
          <w:wAfter w:w="17" w:type="dxa"/>
          <w:trHeight w:val="439"/>
        </w:trPr>
        <w:tc>
          <w:tcPr>
            <w:tcW w:w="2646" w:type="dxa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val="en-GB" w:eastAsia="es-PE"/>
              </w:rPr>
              <w:t>&gt;1 per week (frequent)</w:t>
            </w:r>
          </w:p>
        </w:tc>
        <w:tc>
          <w:tcPr>
            <w:tcW w:w="1222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(0.005)</w:t>
            </w:r>
          </w:p>
        </w:tc>
        <w:tc>
          <w:tcPr>
            <w:tcW w:w="1224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9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4(0.018)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43148E" w:rsidRPr="00C35A90" w:rsidTr="007C50C8">
        <w:trPr>
          <w:gridAfter w:val="1"/>
          <w:wAfter w:w="17" w:type="dxa"/>
          <w:trHeight w:val="447"/>
        </w:trPr>
        <w:tc>
          <w:tcPr>
            <w:tcW w:w="2646" w:type="dxa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PE"/>
              </w:rPr>
            </w:pPr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≥1 per 2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weeks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(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less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frequent</w:t>
            </w:r>
            <w:proofErr w:type="spellEnd"/>
            <w:r w:rsidRPr="00C35A90">
              <w:rPr>
                <w:rFonts w:ascii="Arial" w:eastAsia="Times New Roman" w:hAnsi="Arial" w:cs="Arial"/>
                <w:sz w:val="16"/>
                <w:szCs w:val="16"/>
                <w:lang w:eastAsia="es-PE"/>
              </w:rPr>
              <w:t>)</w:t>
            </w:r>
          </w:p>
        </w:tc>
        <w:tc>
          <w:tcPr>
            <w:tcW w:w="1222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5" w:type="dxa"/>
            <w:gridSpan w:val="2"/>
            <w:shd w:val="clear" w:color="auto" w:fill="auto"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  <w:hideMark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4(0.583)</w:t>
            </w:r>
          </w:p>
        </w:tc>
        <w:tc>
          <w:tcPr>
            <w:tcW w:w="1224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9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es-ES"/>
              </w:rPr>
            </w:pPr>
            <w:r w:rsidRPr="00C35A9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(0.001)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43148E" w:rsidRPr="00C35A90" w:rsidRDefault="0043148E" w:rsidP="007C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3B6FFF" w:rsidRPr="003B6FFF" w:rsidRDefault="003B6FFF" w:rsidP="003B6FFF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PE"/>
        </w:rPr>
      </w:pPr>
      <w:r w:rsidRPr="00614969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>1</w:t>
      </w:r>
      <w:r w:rsidRPr="00C7471A">
        <w:rPr>
          <w:rFonts w:ascii="Arial" w:hAnsi="Arial" w:cs="Arial"/>
          <w:sz w:val="16"/>
          <w:szCs w:val="16"/>
          <w:lang w:val="en-US"/>
        </w:rPr>
        <w:t xml:space="preserve"> </w:t>
      </w:r>
      <w:r w:rsidRPr="00614969">
        <w:rPr>
          <w:rFonts w:ascii="Arial" w:eastAsia="Times New Roman" w:hAnsi="Arial" w:cs="Arial"/>
          <w:sz w:val="16"/>
          <w:szCs w:val="16"/>
          <w:lang w:val="en-US" w:eastAsia="es-ES"/>
        </w:rPr>
        <w:t>Values given in the table indicate that this variable was adjusted for in the model</w:t>
      </w:r>
      <w:r>
        <w:rPr>
          <w:rFonts w:ascii="Arial" w:eastAsia="Times New Roman" w:hAnsi="Arial" w:cs="Arial"/>
          <w:sz w:val="16"/>
          <w:szCs w:val="16"/>
          <w:lang w:val="en-US" w:eastAsia="es-ES"/>
        </w:rPr>
        <w:t xml:space="preserve">. </w:t>
      </w:r>
      <w:r w:rsidRPr="00D834A0"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 xml:space="preserve">Gender is not included in these models as it was not significantly associated with </w:t>
      </w:r>
      <w:r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>waist</w:t>
      </w:r>
      <w:r w:rsidRPr="00D834A0">
        <w:rPr>
          <w:rFonts w:ascii="Arial" w:eastAsia="Times New Roman" w:hAnsi="Arial" w:cs="Arial"/>
          <w:bCs/>
          <w:color w:val="000000"/>
          <w:sz w:val="16"/>
          <w:szCs w:val="20"/>
          <w:lang w:val="en-US" w:eastAsia="es-PE"/>
        </w:rPr>
        <w:t xml:space="preserve"> circumference</w:t>
      </w:r>
    </w:p>
    <w:p w:rsidR="00515B89" w:rsidRPr="00C35A90" w:rsidRDefault="00444EDA" w:rsidP="00CF64F4">
      <w:pPr>
        <w:rPr>
          <w:rFonts w:ascii="Arial" w:hAnsi="Arial" w:cs="Arial"/>
          <w:sz w:val="16"/>
          <w:szCs w:val="16"/>
          <w:lang w:val="en-US"/>
        </w:rPr>
      </w:pPr>
      <w:r w:rsidRPr="00C35A90">
        <w:rPr>
          <w:rFonts w:ascii="Arial" w:eastAsia="Times New Roman" w:hAnsi="Arial" w:cs="Arial"/>
          <w:sz w:val="16"/>
          <w:szCs w:val="16"/>
          <w:vertAlign w:val="superscript"/>
          <w:lang w:val="en-US" w:eastAsia="es-ES"/>
        </w:rPr>
        <w:t xml:space="preserve">2 </w:t>
      </w:r>
      <w:r w:rsidRPr="00C35A90">
        <w:rPr>
          <w:rFonts w:ascii="Arial" w:eastAsia="Times New Roman" w:hAnsi="Arial" w:cs="Arial"/>
          <w:sz w:val="16"/>
          <w:szCs w:val="16"/>
          <w:lang w:val="en-US" w:eastAsia="es-ES"/>
        </w:rPr>
        <w:t xml:space="preserve">Numbers represent the ß coefficient and (p-values). </w:t>
      </w:r>
    </w:p>
    <w:p w:rsidR="00196933" w:rsidRDefault="00196933">
      <w:pPr>
        <w:rPr>
          <w:rFonts w:ascii="Arial" w:hAnsi="Arial" w:cs="Arial"/>
          <w:sz w:val="20"/>
          <w:szCs w:val="20"/>
          <w:lang w:val="en-US"/>
        </w:rPr>
      </w:pPr>
    </w:p>
    <w:sectPr w:rsidR="00196933" w:rsidSect="006F0E7B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109" w:rsidRDefault="007F4109" w:rsidP="00783085">
      <w:pPr>
        <w:spacing w:after="0" w:line="240" w:lineRule="auto"/>
      </w:pPr>
      <w:r>
        <w:separator/>
      </w:r>
    </w:p>
  </w:endnote>
  <w:endnote w:type="continuationSeparator" w:id="0">
    <w:p w:rsidR="007F4109" w:rsidRDefault="007F4109" w:rsidP="00783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109" w:rsidRDefault="007F4109" w:rsidP="00783085">
      <w:pPr>
        <w:spacing w:after="0" w:line="240" w:lineRule="auto"/>
      </w:pPr>
      <w:r>
        <w:separator/>
      </w:r>
    </w:p>
  </w:footnote>
  <w:footnote w:type="continuationSeparator" w:id="0">
    <w:p w:rsidR="007F4109" w:rsidRDefault="007F4109" w:rsidP="00783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14D"/>
    <w:rsid w:val="000039DB"/>
    <w:rsid w:val="00004328"/>
    <w:rsid w:val="00017CDE"/>
    <w:rsid w:val="000227F9"/>
    <w:rsid w:val="00034B2B"/>
    <w:rsid w:val="0003733A"/>
    <w:rsid w:val="000402A3"/>
    <w:rsid w:val="0004036B"/>
    <w:rsid w:val="000436F2"/>
    <w:rsid w:val="00047AFC"/>
    <w:rsid w:val="00062EC3"/>
    <w:rsid w:val="00066DF7"/>
    <w:rsid w:val="0008167C"/>
    <w:rsid w:val="00084E05"/>
    <w:rsid w:val="000851B9"/>
    <w:rsid w:val="00093704"/>
    <w:rsid w:val="00095AC2"/>
    <w:rsid w:val="00095FA8"/>
    <w:rsid w:val="000A06BA"/>
    <w:rsid w:val="000A269A"/>
    <w:rsid w:val="000A4EDE"/>
    <w:rsid w:val="000B35F4"/>
    <w:rsid w:val="000B4972"/>
    <w:rsid w:val="000D07EA"/>
    <w:rsid w:val="000E2B74"/>
    <w:rsid w:val="000F0B0B"/>
    <w:rsid w:val="00107392"/>
    <w:rsid w:val="00113A18"/>
    <w:rsid w:val="00115269"/>
    <w:rsid w:val="00115FE9"/>
    <w:rsid w:val="00116473"/>
    <w:rsid w:val="001228F0"/>
    <w:rsid w:val="00131CD8"/>
    <w:rsid w:val="00132513"/>
    <w:rsid w:val="001505F1"/>
    <w:rsid w:val="001510DE"/>
    <w:rsid w:val="00152341"/>
    <w:rsid w:val="0015330B"/>
    <w:rsid w:val="00156707"/>
    <w:rsid w:val="001623EC"/>
    <w:rsid w:val="0016705B"/>
    <w:rsid w:val="00171530"/>
    <w:rsid w:val="001718ED"/>
    <w:rsid w:val="00177F21"/>
    <w:rsid w:val="0018021E"/>
    <w:rsid w:val="0018701D"/>
    <w:rsid w:val="00196933"/>
    <w:rsid w:val="001B653E"/>
    <w:rsid w:val="001D13DD"/>
    <w:rsid w:val="001E428B"/>
    <w:rsid w:val="001E481A"/>
    <w:rsid w:val="001F18FD"/>
    <w:rsid w:val="001F56E9"/>
    <w:rsid w:val="002002E1"/>
    <w:rsid w:val="002127BF"/>
    <w:rsid w:val="0021644E"/>
    <w:rsid w:val="00216B3F"/>
    <w:rsid w:val="00221A56"/>
    <w:rsid w:val="00226AA2"/>
    <w:rsid w:val="00230926"/>
    <w:rsid w:val="00234966"/>
    <w:rsid w:val="002354FE"/>
    <w:rsid w:val="002453A1"/>
    <w:rsid w:val="00250767"/>
    <w:rsid w:val="0025714C"/>
    <w:rsid w:val="00272CF6"/>
    <w:rsid w:val="00273540"/>
    <w:rsid w:val="002813C6"/>
    <w:rsid w:val="002838A9"/>
    <w:rsid w:val="0028614A"/>
    <w:rsid w:val="0028738B"/>
    <w:rsid w:val="0029155B"/>
    <w:rsid w:val="002A03B9"/>
    <w:rsid w:val="002A08B0"/>
    <w:rsid w:val="002A09C8"/>
    <w:rsid w:val="002B2A35"/>
    <w:rsid w:val="002B3169"/>
    <w:rsid w:val="002B4C00"/>
    <w:rsid w:val="002C2EDA"/>
    <w:rsid w:val="002C3417"/>
    <w:rsid w:val="002C6C6C"/>
    <w:rsid w:val="002D4225"/>
    <w:rsid w:val="002E1946"/>
    <w:rsid w:val="002E6056"/>
    <w:rsid w:val="002E7D9F"/>
    <w:rsid w:val="002F13C5"/>
    <w:rsid w:val="00313498"/>
    <w:rsid w:val="00315DE5"/>
    <w:rsid w:val="00316CC5"/>
    <w:rsid w:val="0033746D"/>
    <w:rsid w:val="003439BF"/>
    <w:rsid w:val="00343F1D"/>
    <w:rsid w:val="00347EF2"/>
    <w:rsid w:val="003504F1"/>
    <w:rsid w:val="00357D3B"/>
    <w:rsid w:val="00361367"/>
    <w:rsid w:val="00370395"/>
    <w:rsid w:val="00376554"/>
    <w:rsid w:val="0038019A"/>
    <w:rsid w:val="003847D3"/>
    <w:rsid w:val="00393693"/>
    <w:rsid w:val="003969F4"/>
    <w:rsid w:val="003A4CD5"/>
    <w:rsid w:val="003A5296"/>
    <w:rsid w:val="003A6EBE"/>
    <w:rsid w:val="003B3E61"/>
    <w:rsid w:val="003B6FFF"/>
    <w:rsid w:val="003C143E"/>
    <w:rsid w:val="003C1F77"/>
    <w:rsid w:val="003C3EA5"/>
    <w:rsid w:val="003C4465"/>
    <w:rsid w:val="003F1077"/>
    <w:rsid w:val="003F19C8"/>
    <w:rsid w:val="003F2D4D"/>
    <w:rsid w:val="003F4101"/>
    <w:rsid w:val="003F6A56"/>
    <w:rsid w:val="0040095C"/>
    <w:rsid w:val="00401772"/>
    <w:rsid w:val="004100ED"/>
    <w:rsid w:val="00414D3E"/>
    <w:rsid w:val="00427E9E"/>
    <w:rsid w:val="0043148E"/>
    <w:rsid w:val="00444EDA"/>
    <w:rsid w:val="004735A6"/>
    <w:rsid w:val="0048053E"/>
    <w:rsid w:val="00487E2C"/>
    <w:rsid w:val="004B0E66"/>
    <w:rsid w:val="004B23B2"/>
    <w:rsid w:val="004C1E31"/>
    <w:rsid w:val="004C27BA"/>
    <w:rsid w:val="004C29AE"/>
    <w:rsid w:val="004D6AD5"/>
    <w:rsid w:val="004D74E5"/>
    <w:rsid w:val="004F1F31"/>
    <w:rsid w:val="004F70D4"/>
    <w:rsid w:val="004F7973"/>
    <w:rsid w:val="00502DF8"/>
    <w:rsid w:val="00503DD7"/>
    <w:rsid w:val="00504794"/>
    <w:rsid w:val="00512462"/>
    <w:rsid w:val="00515B89"/>
    <w:rsid w:val="00515E6C"/>
    <w:rsid w:val="005204C8"/>
    <w:rsid w:val="00526B85"/>
    <w:rsid w:val="005313C2"/>
    <w:rsid w:val="005460AB"/>
    <w:rsid w:val="00555D92"/>
    <w:rsid w:val="00556A5B"/>
    <w:rsid w:val="005667CA"/>
    <w:rsid w:val="00575A3A"/>
    <w:rsid w:val="00576296"/>
    <w:rsid w:val="00583C0B"/>
    <w:rsid w:val="005875D5"/>
    <w:rsid w:val="005A3BF0"/>
    <w:rsid w:val="005B132E"/>
    <w:rsid w:val="005B32DF"/>
    <w:rsid w:val="005B6EE4"/>
    <w:rsid w:val="005C446A"/>
    <w:rsid w:val="005C6541"/>
    <w:rsid w:val="005E1B03"/>
    <w:rsid w:val="005F6E99"/>
    <w:rsid w:val="005F75FC"/>
    <w:rsid w:val="006222AA"/>
    <w:rsid w:val="0062471A"/>
    <w:rsid w:val="006265D9"/>
    <w:rsid w:val="00631C21"/>
    <w:rsid w:val="00632143"/>
    <w:rsid w:val="006539E1"/>
    <w:rsid w:val="006719B6"/>
    <w:rsid w:val="00690F3B"/>
    <w:rsid w:val="0069559D"/>
    <w:rsid w:val="006C0BB2"/>
    <w:rsid w:val="006C6A9D"/>
    <w:rsid w:val="006D0D64"/>
    <w:rsid w:val="006D145A"/>
    <w:rsid w:val="006D36D7"/>
    <w:rsid w:val="006D727D"/>
    <w:rsid w:val="006E4125"/>
    <w:rsid w:val="006E6B2A"/>
    <w:rsid w:val="006F08BC"/>
    <w:rsid w:val="006F0E7B"/>
    <w:rsid w:val="006F4175"/>
    <w:rsid w:val="006F4D0C"/>
    <w:rsid w:val="006F5506"/>
    <w:rsid w:val="007073F3"/>
    <w:rsid w:val="00726338"/>
    <w:rsid w:val="00726CC7"/>
    <w:rsid w:val="00730D90"/>
    <w:rsid w:val="00736825"/>
    <w:rsid w:val="0073744A"/>
    <w:rsid w:val="00745E7B"/>
    <w:rsid w:val="007504DB"/>
    <w:rsid w:val="00754491"/>
    <w:rsid w:val="007558C3"/>
    <w:rsid w:val="007571C7"/>
    <w:rsid w:val="007652A4"/>
    <w:rsid w:val="007707CA"/>
    <w:rsid w:val="00783085"/>
    <w:rsid w:val="007831C0"/>
    <w:rsid w:val="00786B2D"/>
    <w:rsid w:val="007A0ECB"/>
    <w:rsid w:val="007A30AD"/>
    <w:rsid w:val="007A458D"/>
    <w:rsid w:val="007A5237"/>
    <w:rsid w:val="007B5F9A"/>
    <w:rsid w:val="007B6C3D"/>
    <w:rsid w:val="007C50C8"/>
    <w:rsid w:val="007D2533"/>
    <w:rsid w:val="007F2BF7"/>
    <w:rsid w:val="007F4109"/>
    <w:rsid w:val="007F59EB"/>
    <w:rsid w:val="008012A4"/>
    <w:rsid w:val="008250D5"/>
    <w:rsid w:val="00840365"/>
    <w:rsid w:val="00843E96"/>
    <w:rsid w:val="0085737A"/>
    <w:rsid w:val="0086340F"/>
    <w:rsid w:val="0086343B"/>
    <w:rsid w:val="00864792"/>
    <w:rsid w:val="008769D4"/>
    <w:rsid w:val="008842D0"/>
    <w:rsid w:val="008944B5"/>
    <w:rsid w:val="008A0B5D"/>
    <w:rsid w:val="008A156C"/>
    <w:rsid w:val="008A55F0"/>
    <w:rsid w:val="008A5912"/>
    <w:rsid w:val="008A7589"/>
    <w:rsid w:val="008B114D"/>
    <w:rsid w:val="008B7903"/>
    <w:rsid w:val="008C2243"/>
    <w:rsid w:val="008E1F0E"/>
    <w:rsid w:val="008E387F"/>
    <w:rsid w:val="008E44E5"/>
    <w:rsid w:val="008F2359"/>
    <w:rsid w:val="00901D2E"/>
    <w:rsid w:val="00904A69"/>
    <w:rsid w:val="00907BB4"/>
    <w:rsid w:val="00915183"/>
    <w:rsid w:val="009267D0"/>
    <w:rsid w:val="009360D1"/>
    <w:rsid w:val="0094537A"/>
    <w:rsid w:val="00952514"/>
    <w:rsid w:val="00957437"/>
    <w:rsid w:val="00957D40"/>
    <w:rsid w:val="009653B2"/>
    <w:rsid w:val="00971D7F"/>
    <w:rsid w:val="009819CC"/>
    <w:rsid w:val="009829A0"/>
    <w:rsid w:val="00982D33"/>
    <w:rsid w:val="00986E36"/>
    <w:rsid w:val="00987B66"/>
    <w:rsid w:val="009915EB"/>
    <w:rsid w:val="009A0CF2"/>
    <w:rsid w:val="009A2592"/>
    <w:rsid w:val="009A2E86"/>
    <w:rsid w:val="009A63D4"/>
    <w:rsid w:val="009B6383"/>
    <w:rsid w:val="009B6788"/>
    <w:rsid w:val="009C207A"/>
    <w:rsid w:val="009C292E"/>
    <w:rsid w:val="009C3478"/>
    <w:rsid w:val="009C5580"/>
    <w:rsid w:val="009C74AC"/>
    <w:rsid w:val="009C7CFD"/>
    <w:rsid w:val="009D6AE4"/>
    <w:rsid w:val="009D7A16"/>
    <w:rsid w:val="009E0D88"/>
    <w:rsid w:val="00A0586F"/>
    <w:rsid w:val="00A06177"/>
    <w:rsid w:val="00A07734"/>
    <w:rsid w:val="00A1093A"/>
    <w:rsid w:val="00A13039"/>
    <w:rsid w:val="00A44AED"/>
    <w:rsid w:val="00A5647C"/>
    <w:rsid w:val="00A575D5"/>
    <w:rsid w:val="00A66826"/>
    <w:rsid w:val="00A72F71"/>
    <w:rsid w:val="00A73656"/>
    <w:rsid w:val="00A76176"/>
    <w:rsid w:val="00A81F2A"/>
    <w:rsid w:val="00AA520B"/>
    <w:rsid w:val="00AB28D6"/>
    <w:rsid w:val="00AB2E96"/>
    <w:rsid w:val="00AD0C4E"/>
    <w:rsid w:val="00AE61C6"/>
    <w:rsid w:val="00AE7D05"/>
    <w:rsid w:val="00AF2CD3"/>
    <w:rsid w:val="00AF3E2E"/>
    <w:rsid w:val="00AF77C8"/>
    <w:rsid w:val="00B00496"/>
    <w:rsid w:val="00B20E3A"/>
    <w:rsid w:val="00B32F31"/>
    <w:rsid w:val="00B35787"/>
    <w:rsid w:val="00B50FC0"/>
    <w:rsid w:val="00B53B42"/>
    <w:rsid w:val="00B6117E"/>
    <w:rsid w:val="00B666DE"/>
    <w:rsid w:val="00B67525"/>
    <w:rsid w:val="00B70D34"/>
    <w:rsid w:val="00B74D3F"/>
    <w:rsid w:val="00B74D40"/>
    <w:rsid w:val="00B76B1D"/>
    <w:rsid w:val="00B86082"/>
    <w:rsid w:val="00B96F6B"/>
    <w:rsid w:val="00BB44CD"/>
    <w:rsid w:val="00BB779E"/>
    <w:rsid w:val="00BC052B"/>
    <w:rsid w:val="00BC1285"/>
    <w:rsid w:val="00BC72A2"/>
    <w:rsid w:val="00BD40FD"/>
    <w:rsid w:val="00BE19B2"/>
    <w:rsid w:val="00BF1C06"/>
    <w:rsid w:val="00C027C4"/>
    <w:rsid w:val="00C07340"/>
    <w:rsid w:val="00C34536"/>
    <w:rsid w:val="00C35A90"/>
    <w:rsid w:val="00C36D32"/>
    <w:rsid w:val="00C41667"/>
    <w:rsid w:val="00C44C0E"/>
    <w:rsid w:val="00C610F7"/>
    <w:rsid w:val="00C704D9"/>
    <w:rsid w:val="00C70CA1"/>
    <w:rsid w:val="00C72B1C"/>
    <w:rsid w:val="00C7471A"/>
    <w:rsid w:val="00C80469"/>
    <w:rsid w:val="00C82837"/>
    <w:rsid w:val="00C82A93"/>
    <w:rsid w:val="00C8689C"/>
    <w:rsid w:val="00C917D0"/>
    <w:rsid w:val="00CA1E57"/>
    <w:rsid w:val="00CB54A2"/>
    <w:rsid w:val="00CC254A"/>
    <w:rsid w:val="00CC463A"/>
    <w:rsid w:val="00CD224E"/>
    <w:rsid w:val="00CE75B8"/>
    <w:rsid w:val="00CF35D3"/>
    <w:rsid w:val="00CF64F4"/>
    <w:rsid w:val="00D03E28"/>
    <w:rsid w:val="00D069ED"/>
    <w:rsid w:val="00D24E81"/>
    <w:rsid w:val="00D328AF"/>
    <w:rsid w:val="00D412AC"/>
    <w:rsid w:val="00D44FBE"/>
    <w:rsid w:val="00D55BC1"/>
    <w:rsid w:val="00D60C4E"/>
    <w:rsid w:val="00D61545"/>
    <w:rsid w:val="00D71AE9"/>
    <w:rsid w:val="00D720A3"/>
    <w:rsid w:val="00D834A0"/>
    <w:rsid w:val="00D84527"/>
    <w:rsid w:val="00D907F3"/>
    <w:rsid w:val="00D9620E"/>
    <w:rsid w:val="00D965B9"/>
    <w:rsid w:val="00DA074B"/>
    <w:rsid w:val="00DA1ABC"/>
    <w:rsid w:val="00DB08D5"/>
    <w:rsid w:val="00DB28FE"/>
    <w:rsid w:val="00DB4775"/>
    <w:rsid w:val="00DB6CB4"/>
    <w:rsid w:val="00DB7C71"/>
    <w:rsid w:val="00DD1862"/>
    <w:rsid w:val="00DE1831"/>
    <w:rsid w:val="00DF2970"/>
    <w:rsid w:val="00E030DB"/>
    <w:rsid w:val="00E0458B"/>
    <w:rsid w:val="00E07361"/>
    <w:rsid w:val="00E14A11"/>
    <w:rsid w:val="00E16B3D"/>
    <w:rsid w:val="00E24AD4"/>
    <w:rsid w:val="00E259C6"/>
    <w:rsid w:val="00E27E09"/>
    <w:rsid w:val="00E40586"/>
    <w:rsid w:val="00E6731E"/>
    <w:rsid w:val="00E70218"/>
    <w:rsid w:val="00E74E40"/>
    <w:rsid w:val="00E82F27"/>
    <w:rsid w:val="00E84767"/>
    <w:rsid w:val="00E85182"/>
    <w:rsid w:val="00E90F91"/>
    <w:rsid w:val="00EB0761"/>
    <w:rsid w:val="00EB1CA8"/>
    <w:rsid w:val="00EE0232"/>
    <w:rsid w:val="00EF3803"/>
    <w:rsid w:val="00EF766A"/>
    <w:rsid w:val="00F16CA4"/>
    <w:rsid w:val="00F2375B"/>
    <w:rsid w:val="00F33796"/>
    <w:rsid w:val="00F50E21"/>
    <w:rsid w:val="00F50EE1"/>
    <w:rsid w:val="00F57E28"/>
    <w:rsid w:val="00F63574"/>
    <w:rsid w:val="00F73AA5"/>
    <w:rsid w:val="00F82D07"/>
    <w:rsid w:val="00F84047"/>
    <w:rsid w:val="00F847FC"/>
    <w:rsid w:val="00F849F0"/>
    <w:rsid w:val="00F9269A"/>
    <w:rsid w:val="00F979B9"/>
    <w:rsid w:val="00FA0771"/>
    <w:rsid w:val="00FA2AC3"/>
    <w:rsid w:val="00FA4F92"/>
    <w:rsid w:val="00FB0F21"/>
    <w:rsid w:val="00FB3007"/>
    <w:rsid w:val="00FC076B"/>
    <w:rsid w:val="00FD238F"/>
    <w:rsid w:val="00FE0823"/>
    <w:rsid w:val="00FE3612"/>
    <w:rsid w:val="00FE40FF"/>
    <w:rsid w:val="00FE511F"/>
    <w:rsid w:val="00FE752C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E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F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FA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85"/>
  </w:style>
  <w:style w:type="paragraph" w:styleId="Footer">
    <w:name w:val="footer"/>
    <w:basedOn w:val="Normal"/>
    <w:link w:val="FooterChar"/>
    <w:uiPriority w:val="99"/>
    <w:unhideWhenUsed/>
    <w:rsid w:val="00783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E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F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FA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85"/>
  </w:style>
  <w:style w:type="paragraph" w:styleId="Footer">
    <w:name w:val="footer"/>
    <w:basedOn w:val="Normal"/>
    <w:link w:val="FooterChar"/>
    <w:uiPriority w:val="99"/>
    <w:unhideWhenUsed/>
    <w:rsid w:val="007830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38</Words>
  <Characters>535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enny Robert</dc:creator>
  <cp:lastModifiedBy>Michelle</cp:lastModifiedBy>
  <cp:revision>3</cp:revision>
  <cp:lastPrinted>2016-01-05T21:15:00Z</cp:lastPrinted>
  <dcterms:created xsi:type="dcterms:W3CDTF">2016-11-04T15:27:00Z</dcterms:created>
  <dcterms:modified xsi:type="dcterms:W3CDTF">2016-11-04T15:31:00Z</dcterms:modified>
</cp:coreProperties>
</file>